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166C9A" w14:textId="0E9F4849" w:rsidR="009A3F8E" w:rsidRPr="005811A1" w:rsidRDefault="009A3F8E" w:rsidP="009A3F8E">
      <w:pPr>
        <w:pStyle w:val="Heading1"/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5811A1">
        <w:rPr>
          <w:rFonts w:ascii="Times New Roman" w:hAnsi="Times New Roman" w:cs="Times New Roman"/>
          <w:b/>
          <w:color w:val="000000"/>
          <w:sz w:val="28"/>
          <w:szCs w:val="24"/>
        </w:rPr>
        <w:t>Supplementary information</w:t>
      </w:r>
    </w:p>
    <w:p w14:paraId="400CCF8A" w14:textId="452E0A57" w:rsidR="009A3F8E" w:rsidRPr="005811A1" w:rsidRDefault="009A3F8E" w:rsidP="009952FE">
      <w:pPr>
        <w:spacing w:before="240" w:line="48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5811A1">
        <w:rPr>
          <w:rFonts w:ascii="Times New Roman" w:eastAsia="Times New Roman" w:hAnsi="Times New Roman" w:cs="Times New Roman"/>
          <w:color w:val="FF0000"/>
          <w:sz w:val="24"/>
          <w:szCs w:val="24"/>
        </w:rPr>
        <w:t>Supplementary methods: the presence, immersion, and frequency questionnaire and the instructions delivered to the participants</w:t>
      </w:r>
      <w:r w:rsidR="00E95764" w:rsidRPr="005811A1">
        <w:rPr>
          <w:rFonts w:ascii="Times New Roman" w:eastAsia="Times New Roman" w:hAnsi="Times New Roman" w:cs="Times New Roman"/>
          <w:color w:val="FF0000"/>
          <w:sz w:val="24"/>
          <w:szCs w:val="24"/>
        </w:rPr>
        <w:t>; correlational analyses between phases for each subjective and autonomic measure</w:t>
      </w:r>
      <w:r w:rsidRPr="005811A1">
        <w:rPr>
          <w:rFonts w:ascii="Times New Roman" w:eastAsia="Times New Roman" w:hAnsi="Times New Roman" w:cs="Times New Roman"/>
          <w:color w:val="FF0000"/>
          <w:sz w:val="24"/>
          <w:szCs w:val="24"/>
        </w:rPr>
        <w:t>.</w:t>
      </w:r>
    </w:p>
    <w:p w14:paraId="4682C670" w14:textId="69F505CE" w:rsidR="009A3F8E" w:rsidRPr="005811A1" w:rsidRDefault="005F0F7F" w:rsidP="009952FE">
      <w:pPr>
        <w:spacing w:before="240" w:line="48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5811A1">
        <w:rPr>
          <w:rFonts w:ascii="Times New Roman" w:eastAsia="Times New Roman" w:hAnsi="Times New Roman" w:cs="Times New Roman"/>
          <w:color w:val="FF0000"/>
          <w:sz w:val="24"/>
          <w:szCs w:val="24"/>
        </w:rPr>
        <w:t>Supplementary results and table</w:t>
      </w:r>
      <w:r w:rsidR="00E95764" w:rsidRPr="005811A1">
        <w:rPr>
          <w:rFonts w:ascii="Times New Roman" w:eastAsia="Times New Roman" w:hAnsi="Times New Roman" w:cs="Times New Roman"/>
          <w:color w:val="FF0000"/>
          <w:sz w:val="24"/>
          <w:szCs w:val="24"/>
        </w:rPr>
        <w:t>s</w:t>
      </w:r>
      <w:r w:rsidRPr="005811A1">
        <w:rPr>
          <w:rFonts w:ascii="Times New Roman" w:eastAsia="Times New Roman" w:hAnsi="Times New Roman" w:cs="Times New Roman"/>
          <w:color w:val="FF0000"/>
          <w:sz w:val="24"/>
          <w:szCs w:val="24"/>
        </w:rPr>
        <w:t>:</w:t>
      </w:r>
      <w:r w:rsidR="00935B7A" w:rsidRPr="005811A1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Analysis of var</w:t>
      </w:r>
      <w:bookmarkStart w:id="0" w:name="_GoBack"/>
      <w:bookmarkEnd w:id="0"/>
      <w:r w:rsidR="00935B7A" w:rsidRPr="005811A1">
        <w:rPr>
          <w:rFonts w:ascii="Times New Roman" w:eastAsia="Times New Roman" w:hAnsi="Times New Roman" w:cs="Times New Roman"/>
          <w:color w:val="FF0000"/>
          <w:sz w:val="24"/>
          <w:szCs w:val="24"/>
        </w:rPr>
        <w:t>iance on frequency and r</w:t>
      </w:r>
      <w:r w:rsidRPr="005811A1">
        <w:rPr>
          <w:rFonts w:ascii="Times New Roman" w:eastAsia="Times New Roman" w:hAnsi="Times New Roman" w:cs="Times New Roman"/>
          <w:color w:val="FF0000"/>
          <w:sz w:val="24"/>
          <w:szCs w:val="24"/>
        </w:rPr>
        <w:t>esults of bootstrapped bivariate Bravais-Pearson correlational analyses between</w:t>
      </w:r>
      <w:r w:rsidR="00E95764" w:rsidRPr="005811A1">
        <w:rPr>
          <w:rFonts w:ascii="Times New Roman" w:eastAsia="Times New Roman" w:hAnsi="Times New Roman" w:cs="Times New Roman"/>
          <w:color w:val="FF0000"/>
          <w:sz w:val="24"/>
          <w:szCs w:val="24"/>
        </w:rPr>
        <w:t>:</w:t>
      </w:r>
      <w:r w:rsidRPr="005811A1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presence, immersion, and frequency scores and subjective and autonomic responses</w:t>
      </w:r>
      <w:r w:rsidR="00E95764" w:rsidRPr="005811A1">
        <w:rPr>
          <w:rFonts w:ascii="Times New Roman" w:eastAsia="Times New Roman" w:hAnsi="Times New Roman" w:cs="Times New Roman"/>
          <w:color w:val="FF0000"/>
          <w:sz w:val="24"/>
          <w:szCs w:val="24"/>
        </w:rPr>
        <w:t>; phases for each subjective and autonomic measure</w:t>
      </w:r>
      <w:r w:rsidRPr="005811A1">
        <w:rPr>
          <w:rFonts w:ascii="Times New Roman" w:eastAsia="Times New Roman" w:hAnsi="Times New Roman" w:cs="Times New Roman"/>
          <w:color w:val="FF0000"/>
          <w:sz w:val="24"/>
          <w:szCs w:val="24"/>
        </w:rPr>
        <w:t>.</w:t>
      </w:r>
    </w:p>
    <w:sectPr w:rsidR="009A3F8E" w:rsidRPr="005811A1" w:rsidSect="00F65532">
      <w:footerReference w:type="default" r:id="rId9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55CC29" w14:textId="77777777" w:rsidR="00927E11" w:rsidRPr="002858CA" w:rsidRDefault="00927E11">
      <w:pPr>
        <w:spacing w:after="0" w:line="240" w:lineRule="auto"/>
      </w:pPr>
      <w:r w:rsidRPr="002858CA">
        <w:separator/>
      </w:r>
    </w:p>
  </w:endnote>
  <w:endnote w:type="continuationSeparator" w:id="0">
    <w:p w14:paraId="2FAE9EA6" w14:textId="77777777" w:rsidR="00927E11" w:rsidRPr="002858CA" w:rsidRDefault="00927E11">
      <w:pPr>
        <w:spacing w:after="0" w:line="240" w:lineRule="auto"/>
      </w:pPr>
      <w:r w:rsidRPr="002858CA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Zen Maru Gothic">
    <w:charset w:val="80"/>
    <w:family w:val="auto"/>
    <w:pitch w:val="variable"/>
    <w:sig w:usb0="A00002E7" w:usb1="28CFECFF" w:usb2="00000012" w:usb3="00000000" w:csb0="0012000D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cs="Arial"/>
      </w:rPr>
      <w:id w:val="1867715975"/>
      <w:docPartObj>
        <w:docPartGallery w:val="Page Numbers (Bottom of Page)"/>
        <w:docPartUnique/>
      </w:docPartObj>
    </w:sdtPr>
    <w:sdtEndPr/>
    <w:sdtContent>
      <w:p w14:paraId="3FC4C6EB" w14:textId="51947C55" w:rsidR="009117E5" w:rsidRPr="002858CA" w:rsidRDefault="009117E5" w:rsidP="00745F99">
        <w:pPr>
          <w:pStyle w:val="Footer"/>
          <w:jc w:val="right"/>
          <w:rPr>
            <w:rFonts w:cs="Arial"/>
          </w:rPr>
        </w:pPr>
        <w:r w:rsidRPr="002858CA">
          <w:rPr>
            <w:rFonts w:cs="Arial"/>
          </w:rPr>
          <w:fldChar w:fldCharType="begin"/>
        </w:r>
        <w:r w:rsidRPr="002858CA">
          <w:rPr>
            <w:rFonts w:cs="Arial"/>
          </w:rPr>
          <w:instrText>PAGE   \* MERGEFORMAT</w:instrText>
        </w:r>
        <w:r w:rsidRPr="002858CA">
          <w:rPr>
            <w:rFonts w:cs="Arial"/>
          </w:rPr>
          <w:fldChar w:fldCharType="separate"/>
        </w:r>
        <w:r w:rsidR="007A57BC">
          <w:rPr>
            <w:rFonts w:cs="Arial"/>
            <w:noProof/>
          </w:rPr>
          <w:t>1</w:t>
        </w:r>
        <w:r w:rsidRPr="002858CA">
          <w:rPr>
            <w:rFonts w:cs="Arial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B1494A" w14:textId="77777777" w:rsidR="00927E11" w:rsidRPr="002858CA" w:rsidRDefault="00927E11">
      <w:pPr>
        <w:spacing w:after="0" w:line="240" w:lineRule="auto"/>
      </w:pPr>
      <w:r w:rsidRPr="002858CA">
        <w:separator/>
      </w:r>
    </w:p>
  </w:footnote>
  <w:footnote w:type="continuationSeparator" w:id="0">
    <w:p w14:paraId="15588E78" w14:textId="77777777" w:rsidR="00927E11" w:rsidRPr="002858CA" w:rsidRDefault="00927E11">
      <w:pPr>
        <w:spacing w:after="0" w:line="240" w:lineRule="auto"/>
      </w:pPr>
      <w:r w:rsidRPr="002858CA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F734309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F8E1D2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5D0BCA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794376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886257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9DC6AB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1BC59E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178B7A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5DA341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D00263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97969A3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B884743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348E7090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5F7F5C11"/>
    <w:multiLevelType w:val="hybridMultilevel"/>
    <w:tmpl w:val="0DC6B478"/>
    <w:lvl w:ilvl="0" w:tplc="CDB0589A">
      <w:start w:val="1"/>
      <w:numFmt w:val="bullet"/>
      <w:lvlText w:val="-"/>
      <w:lvlJc w:val="left"/>
      <w:pPr>
        <w:ind w:left="720" w:hanging="360"/>
      </w:pPr>
      <w:rPr>
        <w:rFonts w:ascii="Zen Maru Gothic" w:eastAsia="Zen Maru Gothic" w:hAnsi="Zen Maru Gothic" w:cstheme="minorBidi" w:hint="eastAsia"/>
      </w:rPr>
    </w:lvl>
    <w:lvl w:ilvl="1" w:tplc="9B2A311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F6868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14A81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8E9E7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FD632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0E54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9E839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966FC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0"/>
  </w:num>
  <w:num w:numId="3">
    <w:abstractNumId w:val="11"/>
  </w:num>
  <w:num w:numId="4">
    <w:abstractNumId w:val="12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M0MDQ3MDQ0MzMytDBS0lEKTi0uzszPAykwMawFAIirbMQtAAAA"/>
  </w:docVars>
  <w:rsids>
    <w:rsidRoot w:val="00361D6D"/>
    <w:rsid w:val="0000005A"/>
    <w:rsid w:val="0000116B"/>
    <w:rsid w:val="00001F7B"/>
    <w:rsid w:val="0000229C"/>
    <w:rsid w:val="00002B78"/>
    <w:rsid w:val="00002D65"/>
    <w:rsid w:val="00002EBA"/>
    <w:rsid w:val="00003602"/>
    <w:rsid w:val="00003BF3"/>
    <w:rsid w:val="000057AB"/>
    <w:rsid w:val="000068A0"/>
    <w:rsid w:val="00010BD0"/>
    <w:rsid w:val="00010F34"/>
    <w:rsid w:val="00011122"/>
    <w:rsid w:val="00013BD0"/>
    <w:rsid w:val="00014082"/>
    <w:rsid w:val="000140D7"/>
    <w:rsid w:val="000142CF"/>
    <w:rsid w:val="0001430F"/>
    <w:rsid w:val="000147B2"/>
    <w:rsid w:val="000149B4"/>
    <w:rsid w:val="00015A66"/>
    <w:rsid w:val="00016FB3"/>
    <w:rsid w:val="00017721"/>
    <w:rsid w:val="0002000E"/>
    <w:rsid w:val="000225B8"/>
    <w:rsid w:val="00024C73"/>
    <w:rsid w:val="0002707D"/>
    <w:rsid w:val="00030E50"/>
    <w:rsid w:val="0003188B"/>
    <w:rsid w:val="000322D3"/>
    <w:rsid w:val="00032DDC"/>
    <w:rsid w:val="00034ADC"/>
    <w:rsid w:val="0003573D"/>
    <w:rsid w:val="000367E6"/>
    <w:rsid w:val="00037748"/>
    <w:rsid w:val="000443EF"/>
    <w:rsid w:val="00044BBA"/>
    <w:rsid w:val="00044C82"/>
    <w:rsid w:val="00045083"/>
    <w:rsid w:val="00045CA2"/>
    <w:rsid w:val="0004667B"/>
    <w:rsid w:val="00046822"/>
    <w:rsid w:val="00046977"/>
    <w:rsid w:val="0004773D"/>
    <w:rsid w:val="0004792B"/>
    <w:rsid w:val="00047A09"/>
    <w:rsid w:val="00051AC8"/>
    <w:rsid w:val="000526ED"/>
    <w:rsid w:val="00052828"/>
    <w:rsid w:val="00053AEE"/>
    <w:rsid w:val="00053BF6"/>
    <w:rsid w:val="000542B9"/>
    <w:rsid w:val="00054D00"/>
    <w:rsid w:val="000554F2"/>
    <w:rsid w:val="00055955"/>
    <w:rsid w:val="0005675B"/>
    <w:rsid w:val="00056C0B"/>
    <w:rsid w:val="00056DA1"/>
    <w:rsid w:val="00057108"/>
    <w:rsid w:val="000575BE"/>
    <w:rsid w:val="0006156F"/>
    <w:rsid w:val="00061B2E"/>
    <w:rsid w:val="00063A94"/>
    <w:rsid w:val="000642B9"/>
    <w:rsid w:val="000646F1"/>
    <w:rsid w:val="00064E16"/>
    <w:rsid w:val="00066426"/>
    <w:rsid w:val="00066553"/>
    <w:rsid w:val="0006731E"/>
    <w:rsid w:val="00067C09"/>
    <w:rsid w:val="00070C84"/>
    <w:rsid w:val="0007157F"/>
    <w:rsid w:val="00071CFE"/>
    <w:rsid w:val="00072216"/>
    <w:rsid w:val="00072AC9"/>
    <w:rsid w:val="00072B58"/>
    <w:rsid w:val="0007345C"/>
    <w:rsid w:val="000736A6"/>
    <w:rsid w:val="00073F4D"/>
    <w:rsid w:val="000749F0"/>
    <w:rsid w:val="00075C1B"/>
    <w:rsid w:val="00075C6C"/>
    <w:rsid w:val="000770B3"/>
    <w:rsid w:val="000774F8"/>
    <w:rsid w:val="0008148F"/>
    <w:rsid w:val="0008208D"/>
    <w:rsid w:val="00082537"/>
    <w:rsid w:val="00083653"/>
    <w:rsid w:val="00083ECB"/>
    <w:rsid w:val="00084956"/>
    <w:rsid w:val="000857B0"/>
    <w:rsid w:val="0008648D"/>
    <w:rsid w:val="00087634"/>
    <w:rsid w:val="00090010"/>
    <w:rsid w:val="0009007C"/>
    <w:rsid w:val="00090098"/>
    <w:rsid w:val="000911FD"/>
    <w:rsid w:val="00092836"/>
    <w:rsid w:val="0009468B"/>
    <w:rsid w:val="00095343"/>
    <w:rsid w:val="00095443"/>
    <w:rsid w:val="000965F4"/>
    <w:rsid w:val="000A0550"/>
    <w:rsid w:val="000A0F55"/>
    <w:rsid w:val="000A1A19"/>
    <w:rsid w:val="000A449C"/>
    <w:rsid w:val="000A460E"/>
    <w:rsid w:val="000A4782"/>
    <w:rsid w:val="000A4DE9"/>
    <w:rsid w:val="000A6003"/>
    <w:rsid w:val="000A63B7"/>
    <w:rsid w:val="000A6C39"/>
    <w:rsid w:val="000A6EA9"/>
    <w:rsid w:val="000A7796"/>
    <w:rsid w:val="000B0426"/>
    <w:rsid w:val="000B10F6"/>
    <w:rsid w:val="000B3140"/>
    <w:rsid w:val="000B438E"/>
    <w:rsid w:val="000B4D45"/>
    <w:rsid w:val="000B5B9E"/>
    <w:rsid w:val="000B67B1"/>
    <w:rsid w:val="000C04F2"/>
    <w:rsid w:val="000C0BC6"/>
    <w:rsid w:val="000C17B6"/>
    <w:rsid w:val="000C1B10"/>
    <w:rsid w:val="000C224C"/>
    <w:rsid w:val="000C2E7C"/>
    <w:rsid w:val="000C3646"/>
    <w:rsid w:val="000C3CEC"/>
    <w:rsid w:val="000C65BF"/>
    <w:rsid w:val="000C7281"/>
    <w:rsid w:val="000C78B9"/>
    <w:rsid w:val="000C7AD6"/>
    <w:rsid w:val="000C7BFD"/>
    <w:rsid w:val="000D0244"/>
    <w:rsid w:val="000D0E99"/>
    <w:rsid w:val="000D2722"/>
    <w:rsid w:val="000D2887"/>
    <w:rsid w:val="000D2A88"/>
    <w:rsid w:val="000D4B42"/>
    <w:rsid w:val="000D6A14"/>
    <w:rsid w:val="000D7E78"/>
    <w:rsid w:val="000E19C2"/>
    <w:rsid w:val="000E1AAE"/>
    <w:rsid w:val="000E20CB"/>
    <w:rsid w:val="000E2848"/>
    <w:rsid w:val="000E2F9E"/>
    <w:rsid w:val="000E313D"/>
    <w:rsid w:val="000F07F3"/>
    <w:rsid w:val="000F0DA6"/>
    <w:rsid w:val="000F2B91"/>
    <w:rsid w:val="000F3537"/>
    <w:rsid w:val="000F3903"/>
    <w:rsid w:val="000F56DB"/>
    <w:rsid w:val="000F5CBD"/>
    <w:rsid w:val="000F5FF9"/>
    <w:rsid w:val="000F6AEB"/>
    <w:rsid w:val="0010026F"/>
    <w:rsid w:val="00100448"/>
    <w:rsid w:val="00101B05"/>
    <w:rsid w:val="0010300F"/>
    <w:rsid w:val="001066E6"/>
    <w:rsid w:val="00106700"/>
    <w:rsid w:val="00107E0E"/>
    <w:rsid w:val="001120CE"/>
    <w:rsid w:val="001128D9"/>
    <w:rsid w:val="0011354B"/>
    <w:rsid w:val="001161A6"/>
    <w:rsid w:val="00117109"/>
    <w:rsid w:val="00117EAE"/>
    <w:rsid w:val="00117FBD"/>
    <w:rsid w:val="00120856"/>
    <w:rsid w:val="0012139D"/>
    <w:rsid w:val="00122BDB"/>
    <w:rsid w:val="00123700"/>
    <w:rsid w:val="00124291"/>
    <w:rsid w:val="001251EE"/>
    <w:rsid w:val="0012637D"/>
    <w:rsid w:val="00127812"/>
    <w:rsid w:val="001308B0"/>
    <w:rsid w:val="001308DD"/>
    <w:rsid w:val="00131169"/>
    <w:rsid w:val="00131D0F"/>
    <w:rsid w:val="001322AD"/>
    <w:rsid w:val="00132605"/>
    <w:rsid w:val="00132B0F"/>
    <w:rsid w:val="00133F0D"/>
    <w:rsid w:val="001342D2"/>
    <w:rsid w:val="001345D3"/>
    <w:rsid w:val="00134CD8"/>
    <w:rsid w:val="00135315"/>
    <w:rsid w:val="00135F01"/>
    <w:rsid w:val="00137C74"/>
    <w:rsid w:val="0014533D"/>
    <w:rsid w:val="00145C6D"/>
    <w:rsid w:val="00145F04"/>
    <w:rsid w:val="001464FF"/>
    <w:rsid w:val="00146EBC"/>
    <w:rsid w:val="001477DE"/>
    <w:rsid w:val="001504C0"/>
    <w:rsid w:val="001509C3"/>
    <w:rsid w:val="00150ADD"/>
    <w:rsid w:val="00152810"/>
    <w:rsid w:val="00154C8E"/>
    <w:rsid w:val="0015538F"/>
    <w:rsid w:val="001558F3"/>
    <w:rsid w:val="00156262"/>
    <w:rsid w:val="00156510"/>
    <w:rsid w:val="00157811"/>
    <w:rsid w:val="001579EC"/>
    <w:rsid w:val="001601E0"/>
    <w:rsid w:val="00160571"/>
    <w:rsid w:val="00160AD5"/>
    <w:rsid w:val="0016160D"/>
    <w:rsid w:val="001627AB"/>
    <w:rsid w:val="00162983"/>
    <w:rsid w:val="001642F7"/>
    <w:rsid w:val="001647EB"/>
    <w:rsid w:val="00164887"/>
    <w:rsid w:val="00164C93"/>
    <w:rsid w:val="001652BF"/>
    <w:rsid w:val="001669A1"/>
    <w:rsid w:val="00166D8D"/>
    <w:rsid w:val="001670F7"/>
    <w:rsid w:val="00171FA7"/>
    <w:rsid w:val="00174206"/>
    <w:rsid w:val="00175052"/>
    <w:rsid w:val="001763F4"/>
    <w:rsid w:val="00177D73"/>
    <w:rsid w:val="00180D8E"/>
    <w:rsid w:val="00181001"/>
    <w:rsid w:val="0018223F"/>
    <w:rsid w:val="00182541"/>
    <w:rsid w:val="00182B7C"/>
    <w:rsid w:val="00184359"/>
    <w:rsid w:val="001848ED"/>
    <w:rsid w:val="001850D7"/>
    <w:rsid w:val="00185E93"/>
    <w:rsid w:val="00187892"/>
    <w:rsid w:val="00190388"/>
    <w:rsid w:val="00192483"/>
    <w:rsid w:val="001940BD"/>
    <w:rsid w:val="0019525A"/>
    <w:rsid w:val="001977BD"/>
    <w:rsid w:val="001A09EB"/>
    <w:rsid w:val="001A14C3"/>
    <w:rsid w:val="001A2131"/>
    <w:rsid w:val="001A2C7B"/>
    <w:rsid w:val="001A327E"/>
    <w:rsid w:val="001A386C"/>
    <w:rsid w:val="001A3925"/>
    <w:rsid w:val="001A3D09"/>
    <w:rsid w:val="001A3F47"/>
    <w:rsid w:val="001A3FDE"/>
    <w:rsid w:val="001A4473"/>
    <w:rsid w:val="001A4CA0"/>
    <w:rsid w:val="001A586C"/>
    <w:rsid w:val="001A7A13"/>
    <w:rsid w:val="001B06F7"/>
    <w:rsid w:val="001B25E4"/>
    <w:rsid w:val="001B36CE"/>
    <w:rsid w:val="001B3FFA"/>
    <w:rsid w:val="001B52A3"/>
    <w:rsid w:val="001B6F58"/>
    <w:rsid w:val="001B73C5"/>
    <w:rsid w:val="001B7C3C"/>
    <w:rsid w:val="001C1B0F"/>
    <w:rsid w:val="001C1F62"/>
    <w:rsid w:val="001C21D9"/>
    <w:rsid w:val="001C2475"/>
    <w:rsid w:val="001C2570"/>
    <w:rsid w:val="001C3185"/>
    <w:rsid w:val="001C5A7A"/>
    <w:rsid w:val="001C5E49"/>
    <w:rsid w:val="001C64F2"/>
    <w:rsid w:val="001C7243"/>
    <w:rsid w:val="001C7A8F"/>
    <w:rsid w:val="001D060C"/>
    <w:rsid w:val="001D1F7C"/>
    <w:rsid w:val="001D28AF"/>
    <w:rsid w:val="001D38DF"/>
    <w:rsid w:val="001D39E2"/>
    <w:rsid w:val="001D56A0"/>
    <w:rsid w:val="001E1436"/>
    <w:rsid w:val="001E53B2"/>
    <w:rsid w:val="001E5596"/>
    <w:rsid w:val="001E67B9"/>
    <w:rsid w:val="001E6EC0"/>
    <w:rsid w:val="001E7883"/>
    <w:rsid w:val="001F0218"/>
    <w:rsid w:val="001F3252"/>
    <w:rsid w:val="001F3DE4"/>
    <w:rsid w:val="001F426A"/>
    <w:rsid w:val="001F6426"/>
    <w:rsid w:val="001F6FA9"/>
    <w:rsid w:val="00200062"/>
    <w:rsid w:val="00200392"/>
    <w:rsid w:val="002006C4"/>
    <w:rsid w:val="00200B2E"/>
    <w:rsid w:val="00202DCF"/>
    <w:rsid w:val="00202F4A"/>
    <w:rsid w:val="00205BBC"/>
    <w:rsid w:val="002066AA"/>
    <w:rsid w:val="00206EB1"/>
    <w:rsid w:val="00207376"/>
    <w:rsid w:val="00207825"/>
    <w:rsid w:val="00210B00"/>
    <w:rsid w:val="00210E91"/>
    <w:rsid w:val="002111C7"/>
    <w:rsid w:val="00211F75"/>
    <w:rsid w:val="00212378"/>
    <w:rsid w:val="00212D9E"/>
    <w:rsid w:val="002138DF"/>
    <w:rsid w:val="00214963"/>
    <w:rsid w:val="0021673C"/>
    <w:rsid w:val="00220502"/>
    <w:rsid w:val="0022172A"/>
    <w:rsid w:val="00222690"/>
    <w:rsid w:val="00223C69"/>
    <w:rsid w:val="00225BE6"/>
    <w:rsid w:val="00230648"/>
    <w:rsid w:val="002310F6"/>
    <w:rsid w:val="002317BC"/>
    <w:rsid w:val="00232922"/>
    <w:rsid w:val="0023345A"/>
    <w:rsid w:val="002335F8"/>
    <w:rsid w:val="00233D56"/>
    <w:rsid w:val="0023402B"/>
    <w:rsid w:val="00234499"/>
    <w:rsid w:val="00234DC5"/>
    <w:rsid w:val="00235192"/>
    <w:rsid w:val="002358A0"/>
    <w:rsid w:val="00235BE0"/>
    <w:rsid w:val="00236006"/>
    <w:rsid w:val="0024007E"/>
    <w:rsid w:val="00240F3D"/>
    <w:rsid w:val="00242089"/>
    <w:rsid w:val="002454C1"/>
    <w:rsid w:val="0024678B"/>
    <w:rsid w:val="002505CA"/>
    <w:rsid w:val="00251271"/>
    <w:rsid w:val="00251DC1"/>
    <w:rsid w:val="0025213F"/>
    <w:rsid w:val="00252FFA"/>
    <w:rsid w:val="0025311B"/>
    <w:rsid w:val="00253C87"/>
    <w:rsid w:val="002545B5"/>
    <w:rsid w:val="00255127"/>
    <w:rsid w:val="00255563"/>
    <w:rsid w:val="0025645D"/>
    <w:rsid w:val="00260065"/>
    <w:rsid w:val="00261EE3"/>
    <w:rsid w:val="00263D21"/>
    <w:rsid w:val="00263D88"/>
    <w:rsid w:val="002649AB"/>
    <w:rsid w:val="002651A7"/>
    <w:rsid w:val="00265C63"/>
    <w:rsid w:val="00266E26"/>
    <w:rsid w:val="00267FB2"/>
    <w:rsid w:val="00270A8E"/>
    <w:rsid w:val="00273C4A"/>
    <w:rsid w:val="00277316"/>
    <w:rsid w:val="00280405"/>
    <w:rsid w:val="002809E8"/>
    <w:rsid w:val="0028213B"/>
    <w:rsid w:val="00283945"/>
    <w:rsid w:val="00283E05"/>
    <w:rsid w:val="0028422D"/>
    <w:rsid w:val="00284887"/>
    <w:rsid w:val="00285522"/>
    <w:rsid w:val="002858CA"/>
    <w:rsid w:val="002859AA"/>
    <w:rsid w:val="00285B40"/>
    <w:rsid w:val="0028778C"/>
    <w:rsid w:val="002879E6"/>
    <w:rsid w:val="00290C65"/>
    <w:rsid w:val="00292126"/>
    <w:rsid w:val="0029322C"/>
    <w:rsid w:val="00293BD0"/>
    <w:rsid w:val="00294886"/>
    <w:rsid w:val="00295BE7"/>
    <w:rsid w:val="00296F9D"/>
    <w:rsid w:val="00297956"/>
    <w:rsid w:val="002A06DD"/>
    <w:rsid w:val="002A0E00"/>
    <w:rsid w:val="002A11CF"/>
    <w:rsid w:val="002A2C44"/>
    <w:rsid w:val="002A3AB8"/>
    <w:rsid w:val="002A48CE"/>
    <w:rsid w:val="002A713D"/>
    <w:rsid w:val="002B076E"/>
    <w:rsid w:val="002B0A04"/>
    <w:rsid w:val="002B2010"/>
    <w:rsid w:val="002B20DC"/>
    <w:rsid w:val="002B4832"/>
    <w:rsid w:val="002C047E"/>
    <w:rsid w:val="002C2FBF"/>
    <w:rsid w:val="002C3B79"/>
    <w:rsid w:val="002C3D3D"/>
    <w:rsid w:val="002C4C12"/>
    <w:rsid w:val="002C698B"/>
    <w:rsid w:val="002C6D1A"/>
    <w:rsid w:val="002D0678"/>
    <w:rsid w:val="002D09CC"/>
    <w:rsid w:val="002D12CC"/>
    <w:rsid w:val="002D23F1"/>
    <w:rsid w:val="002D301B"/>
    <w:rsid w:val="002D32F9"/>
    <w:rsid w:val="002D54A9"/>
    <w:rsid w:val="002D5D62"/>
    <w:rsid w:val="002D65AE"/>
    <w:rsid w:val="002D67F1"/>
    <w:rsid w:val="002D6B99"/>
    <w:rsid w:val="002D7BD7"/>
    <w:rsid w:val="002E12E9"/>
    <w:rsid w:val="002E222E"/>
    <w:rsid w:val="002E2E81"/>
    <w:rsid w:val="002E584E"/>
    <w:rsid w:val="002E63D1"/>
    <w:rsid w:val="002E7172"/>
    <w:rsid w:val="002E72AD"/>
    <w:rsid w:val="002E7C76"/>
    <w:rsid w:val="002E7C8A"/>
    <w:rsid w:val="002F0163"/>
    <w:rsid w:val="002F051D"/>
    <w:rsid w:val="002F0558"/>
    <w:rsid w:val="002F0673"/>
    <w:rsid w:val="002F08E4"/>
    <w:rsid w:val="002F1EDA"/>
    <w:rsid w:val="002F2839"/>
    <w:rsid w:val="002F2B17"/>
    <w:rsid w:val="002F2B59"/>
    <w:rsid w:val="002F43A3"/>
    <w:rsid w:val="002F4899"/>
    <w:rsid w:val="002F5460"/>
    <w:rsid w:val="002F5879"/>
    <w:rsid w:val="002F598A"/>
    <w:rsid w:val="002F5B95"/>
    <w:rsid w:val="002F6E5E"/>
    <w:rsid w:val="0030042A"/>
    <w:rsid w:val="0030516C"/>
    <w:rsid w:val="003054F6"/>
    <w:rsid w:val="003069A6"/>
    <w:rsid w:val="0031084B"/>
    <w:rsid w:val="00310A1E"/>
    <w:rsid w:val="00311C0C"/>
    <w:rsid w:val="00312435"/>
    <w:rsid w:val="00312FCE"/>
    <w:rsid w:val="00313F3C"/>
    <w:rsid w:val="003171A7"/>
    <w:rsid w:val="003176C3"/>
    <w:rsid w:val="00317FC4"/>
    <w:rsid w:val="00321B29"/>
    <w:rsid w:val="003220DC"/>
    <w:rsid w:val="00322964"/>
    <w:rsid w:val="0032384A"/>
    <w:rsid w:val="00323E06"/>
    <w:rsid w:val="00326363"/>
    <w:rsid w:val="0032661B"/>
    <w:rsid w:val="003269F0"/>
    <w:rsid w:val="00327356"/>
    <w:rsid w:val="0033129F"/>
    <w:rsid w:val="00331973"/>
    <w:rsid w:val="00331BC9"/>
    <w:rsid w:val="0033239A"/>
    <w:rsid w:val="00332D44"/>
    <w:rsid w:val="003349CC"/>
    <w:rsid w:val="003350C7"/>
    <w:rsid w:val="003356B0"/>
    <w:rsid w:val="00337CE4"/>
    <w:rsid w:val="00337EC0"/>
    <w:rsid w:val="003403FD"/>
    <w:rsid w:val="00340D73"/>
    <w:rsid w:val="00342126"/>
    <w:rsid w:val="00342268"/>
    <w:rsid w:val="003429B4"/>
    <w:rsid w:val="00344F24"/>
    <w:rsid w:val="00345B21"/>
    <w:rsid w:val="0034639F"/>
    <w:rsid w:val="00346904"/>
    <w:rsid w:val="0034716C"/>
    <w:rsid w:val="003479DC"/>
    <w:rsid w:val="0035097D"/>
    <w:rsid w:val="00351FA5"/>
    <w:rsid w:val="00352D19"/>
    <w:rsid w:val="00353D73"/>
    <w:rsid w:val="0035429F"/>
    <w:rsid w:val="003542CC"/>
    <w:rsid w:val="0035432A"/>
    <w:rsid w:val="003549B1"/>
    <w:rsid w:val="00354E44"/>
    <w:rsid w:val="00356150"/>
    <w:rsid w:val="003567CD"/>
    <w:rsid w:val="003604FD"/>
    <w:rsid w:val="003605CB"/>
    <w:rsid w:val="00360D25"/>
    <w:rsid w:val="0036138D"/>
    <w:rsid w:val="00361D6D"/>
    <w:rsid w:val="00363B1D"/>
    <w:rsid w:val="00363F12"/>
    <w:rsid w:val="003649D4"/>
    <w:rsid w:val="003653AB"/>
    <w:rsid w:val="00365674"/>
    <w:rsid w:val="00365BAD"/>
    <w:rsid w:val="003662A5"/>
    <w:rsid w:val="00367B41"/>
    <w:rsid w:val="0037138C"/>
    <w:rsid w:val="0037198E"/>
    <w:rsid w:val="00371A39"/>
    <w:rsid w:val="00371E53"/>
    <w:rsid w:val="00371F16"/>
    <w:rsid w:val="003727A0"/>
    <w:rsid w:val="00372DD1"/>
    <w:rsid w:val="00374485"/>
    <w:rsid w:val="00375968"/>
    <w:rsid w:val="00375A44"/>
    <w:rsid w:val="00380F62"/>
    <w:rsid w:val="0038243D"/>
    <w:rsid w:val="00385726"/>
    <w:rsid w:val="00385FB9"/>
    <w:rsid w:val="00386B4C"/>
    <w:rsid w:val="003874D3"/>
    <w:rsid w:val="00390173"/>
    <w:rsid w:val="003902AC"/>
    <w:rsid w:val="00390690"/>
    <w:rsid w:val="0039137C"/>
    <w:rsid w:val="003916F2"/>
    <w:rsid w:val="003921B9"/>
    <w:rsid w:val="00392ECD"/>
    <w:rsid w:val="00393902"/>
    <w:rsid w:val="00394334"/>
    <w:rsid w:val="00394C19"/>
    <w:rsid w:val="003951B2"/>
    <w:rsid w:val="00395EDE"/>
    <w:rsid w:val="00395F5A"/>
    <w:rsid w:val="0039703C"/>
    <w:rsid w:val="00397B65"/>
    <w:rsid w:val="00397EEA"/>
    <w:rsid w:val="003A11DD"/>
    <w:rsid w:val="003A34F6"/>
    <w:rsid w:val="003A3C6E"/>
    <w:rsid w:val="003A4178"/>
    <w:rsid w:val="003A5D04"/>
    <w:rsid w:val="003A6E40"/>
    <w:rsid w:val="003B20DD"/>
    <w:rsid w:val="003B2AF4"/>
    <w:rsid w:val="003B2D83"/>
    <w:rsid w:val="003B410E"/>
    <w:rsid w:val="003B48E8"/>
    <w:rsid w:val="003B5E80"/>
    <w:rsid w:val="003B636D"/>
    <w:rsid w:val="003B789E"/>
    <w:rsid w:val="003B7BB2"/>
    <w:rsid w:val="003B7E6B"/>
    <w:rsid w:val="003C0613"/>
    <w:rsid w:val="003C16A6"/>
    <w:rsid w:val="003C21BE"/>
    <w:rsid w:val="003C2324"/>
    <w:rsid w:val="003C3088"/>
    <w:rsid w:val="003C3459"/>
    <w:rsid w:val="003C3E7E"/>
    <w:rsid w:val="003C51D9"/>
    <w:rsid w:val="003C5327"/>
    <w:rsid w:val="003C65BF"/>
    <w:rsid w:val="003C7F16"/>
    <w:rsid w:val="003D04FF"/>
    <w:rsid w:val="003D0750"/>
    <w:rsid w:val="003D0851"/>
    <w:rsid w:val="003D18A0"/>
    <w:rsid w:val="003D25DD"/>
    <w:rsid w:val="003D38C3"/>
    <w:rsid w:val="003D3AAD"/>
    <w:rsid w:val="003D4A20"/>
    <w:rsid w:val="003D7662"/>
    <w:rsid w:val="003D7A85"/>
    <w:rsid w:val="003E03BD"/>
    <w:rsid w:val="003E0B44"/>
    <w:rsid w:val="003E12E9"/>
    <w:rsid w:val="003E1E79"/>
    <w:rsid w:val="003E252B"/>
    <w:rsid w:val="003E4952"/>
    <w:rsid w:val="003E51F5"/>
    <w:rsid w:val="003E62CF"/>
    <w:rsid w:val="003E742E"/>
    <w:rsid w:val="003E7A43"/>
    <w:rsid w:val="003F0993"/>
    <w:rsid w:val="003F1808"/>
    <w:rsid w:val="003F37C8"/>
    <w:rsid w:val="003F3821"/>
    <w:rsid w:val="003F4349"/>
    <w:rsid w:val="003F6987"/>
    <w:rsid w:val="004003AD"/>
    <w:rsid w:val="0040056D"/>
    <w:rsid w:val="004011E2"/>
    <w:rsid w:val="00402C46"/>
    <w:rsid w:val="00403E5B"/>
    <w:rsid w:val="00404562"/>
    <w:rsid w:val="00404A48"/>
    <w:rsid w:val="00404FBE"/>
    <w:rsid w:val="00405E3B"/>
    <w:rsid w:val="0040614A"/>
    <w:rsid w:val="00410D41"/>
    <w:rsid w:val="0041161A"/>
    <w:rsid w:val="00412445"/>
    <w:rsid w:val="00413816"/>
    <w:rsid w:val="004141F3"/>
    <w:rsid w:val="0041472B"/>
    <w:rsid w:val="00414A4E"/>
    <w:rsid w:val="004153DA"/>
    <w:rsid w:val="00415AC2"/>
    <w:rsid w:val="00417CC8"/>
    <w:rsid w:val="00417F17"/>
    <w:rsid w:val="004206E2"/>
    <w:rsid w:val="00421138"/>
    <w:rsid w:val="00421495"/>
    <w:rsid w:val="0042224C"/>
    <w:rsid w:val="00425277"/>
    <w:rsid w:val="00426F90"/>
    <w:rsid w:val="00430111"/>
    <w:rsid w:val="004305C1"/>
    <w:rsid w:val="00431758"/>
    <w:rsid w:val="004343D7"/>
    <w:rsid w:val="00434E7B"/>
    <w:rsid w:val="0044040A"/>
    <w:rsid w:val="00441F59"/>
    <w:rsid w:val="00442B0C"/>
    <w:rsid w:val="00443F8A"/>
    <w:rsid w:val="00445EBC"/>
    <w:rsid w:val="004472DC"/>
    <w:rsid w:val="004473EE"/>
    <w:rsid w:val="00450CAD"/>
    <w:rsid w:val="004514FE"/>
    <w:rsid w:val="00451E1F"/>
    <w:rsid w:val="00451FD0"/>
    <w:rsid w:val="00452083"/>
    <w:rsid w:val="00453628"/>
    <w:rsid w:val="00453E4E"/>
    <w:rsid w:val="00454E45"/>
    <w:rsid w:val="0045514C"/>
    <w:rsid w:val="00456CAA"/>
    <w:rsid w:val="00460259"/>
    <w:rsid w:val="004605B5"/>
    <w:rsid w:val="004611AD"/>
    <w:rsid w:val="00462DB8"/>
    <w:rsid w:val="00462FC5"/>
    <w:rsid w:val="004643D1"/>
    <w:rsid w:val="00465538"/>
    <w:rsid w:val="00465EAB"/>
    <w:rsid w:val="004712D0"/>
    <w:rsid w:val="0047196E"/>
    <w:rsid w:val="00471D8B"/>
    <w:rsid w:val="00472CBC"/>
    <w:rsid w:val="00472EC0"/>
    <w:rsid w:val="00472F0F"/>
    <w:rsid w:val="00473C02"/>
    <w:rsid w:val="00475A22"/>
    <w:rsid w:val="00475FF9"/>
    <w:rsid w:val="0048044C"/>
    <w:rsid w:val="0048066C"/>
    <w:rsid w:val="004814FE"/>
    <w:rsid w:val="00483E5A"/>
    <w:rsid w:val="00483F09"/>
    <w:rsid w:val="004862D1"/>
    <w:rsid w:val="00486430"/>
    <w:rsid w:val="0048677A"/>
    <w:rsid w:val="004867F7"/>
    <w:rsid w:val="004900A0"/>
    <w:rsid w:val="00490C52"/>
    <w:rsid w:val="00492717"/>
    <w:rsid w:val="00493296"/>
    <w:rsid w:val="0049367A"/>
    <w:rsid w:val="00494A25"/>
    <w:rsid w:val="004950D4"/>
    <w:rsid w:val="00495DD8"/>
    <w:rsid w:val="004961A1"/>
    <w:rsid w:val="00496D3D"/>
    <w:rsid w:val="004A0C05"/>
    <w:rsid w:val="004A1382"/>
    <w:rsid w:val="004A1D0B"/>
    <w:rsid w:val="004A2555"/>
    <w:rsid w:val="004A3121"/>
    <w:rsid w:val="004A4849"/>
    <w:rsid w:val="004A6766"/>
    <w:rsid w:val="004A772A"/>
    <w:rsid w:val="004A7D70"/>
    <w:rsid w:val="004B0405"/>
    <w:rsid w:val="004B0E5E"/>
    <w:rsid w:val="004B0EDD"/>
    <w:rsid w:val="004B117E"/>
    <w:rsid w:val="004B19CE"/>
    <w:rsid w:val="004B2306"/>
    <w:rsid w:val="004B2F38"/>
    <w:rsid w:val="004B336A"/>
    <w:rsid w:val="004B3710"/>
    <w:rsid w:val="004B3FAE"/>
    <w:rsid w:val="004B41C3"/>
    <w:rsid w:val="004B4DDB"/>
    <w:rsid w:val="004B55D0"/>
    <w:rsid w:val="004B571C"/>
    <w:rsid w:val="004B5F51"/>
    <w:rsid w:val="004B6AA0"/>
    <w:rsid w:val="004B6B61"/>
    <w:rsid w:val="004B7373"/>
    <w:rsid w:val="004B7927"/>
    <w:rsid w:val="004C0055"/>
    <w:rsid w:val="004C049C"/>
    <w:rsid w:val="004C48C6"/>
    <w:rsid w:val="004C5516"/>
    <w:rsid w:val="004C624A"/>
    <w:rsid w:val="004D0526"/>
    <w:rsid w:val="004D0850"/>
    <w:rsid w:val="004D2DC7"/>
    <w:rsid w:val="004D5525"/>
    <w:rsid w:val="004D6C2E"/>
    <w:rsid w:val="004D7C01"/>
    <w:rsid w:val="004D7D89"/>
    <w:rsid w:val="004E0DD9"/>
    <w:rsid w:val="004E15B5"/>
    <w:rsid w:val="004E1E62"/>
    <w:rsid w:val="004E1F07"/>
    <w:rsid w:val="004E38EF"/>
    <w:rsid w:val="004E4338"/>
    <w:rsid w:val="004E48A3"/>
    <w:rsid w:val="004E51E9"/>
    <w:rsid w:val="004E665A"/>
    <w:rsid w:val="004E71B4"/>
    <w:rsid w:val="004E7448"/>
    <w:rsid w:val="004E7550"/>
    <w:rsid w:val="004F011C"/>
    <w:rsid w:val="004F0BB7"/>
    <w:rsid w:val="004F0F56"/>
    <w:rsid w:val="004F2411"/>
    <w:rsid w:val="004F3679"/>
    <w:rsid w:val="004F4690"/>
    <w:rsid w:val="004F4E7E"/>
    <w:rsid w:val="004F6768"/>
    <w:rsid w:val="005020BC"/>
    <w:rsid w:val="00503C57"/>
    <w:rsid w:val="00504342"/>
    <w:rsid w:val="0050508B"/>
    <w:rsid w:val="00505493"/>
    <w:rsid w:val="0050573E"/>
    <w:rsid w:val="00505F6B"/>
    <w:rsid w:val="0050705F"/>
    <w:rsid w:val="005073FE"/>
    <w:rsid w:val="00507E61"/>
    <w:rsid w:val="00512241"/>
    <w:rsid w:val="0051330A"/>
    <w:rsid w:val="005147DC"/>
    <w:rsid w:val="00514CEF"/>
    <w:rsid w:val="0051593D"/>
    <w:rsid w:val="00515D50"/>
    <w:rsid w:val="00516CB8"/>
    <w:rsid w:val="00517AC6"/>
    <w:rsid w:val="0052011B"/>
    <w:rsid w:val="00520354"/>
    <w:rsid w:val="0052102E"/>
    <w:rsid w:val="005210D7"/>
    <w:rsid w:val="005235BA"/>
    <w:rsid w:val="00524639"/>
    <w:rsid w:val="00524A73"/>
    <w:rsid w:val="00524E30"/>
    <w:rsid w:val="005259CD"/>
    <w:rsid w:val="00525B39"/>
    <w:rsid w:val="00527C76"/>
    <w:rsid w:val="00527CE4"/>
    <w:rsid w:val="00531702"/>
    <w:rsid w:val="00532BA1"/>
    <w:rsid w:val="00533253"/>
    <w:rsid w:val="0053481F"/>
    <w:rsid w:val="00535105"/>
    <w:rsid w:val="0053636F"/>
    <w:rsid w:val="00536C2C"/>
    <w:rsid w:val="005424EF"/>
    <w:rsid w:val="00542BB4"/>
    <w:rsid w:val="00542D9B"/>
    <w:rsid w:val="005430C1"/>
    <w:rsid w:val="00543143"/>
    <w:rsid w:val="00546A32"/>
    <w:rsid w:val="00546CD9"/>
    <w:rsid w:val="00547922"/>
    <w:rsid w:val="00547D21"/>
    <w:rsid w:val="0055014E"/>
    <w:rsid w:val="00552EF8"/>
    <w:rsid w:val="00553A44"/>
    <w:rsid w:val="00553DA6"/>
    <w:rsid w:val="00556074"/>
    <w:rsid w:val="00557E23"/>
    <w:rsid w:val="00560576"/>
    <w:rsid w:val="00560685"/>
    <w:rsid w:val="00560C70"/>
    <w:rsid w:val="0056170A"/>
    <w:rsid w:val="00561C86"/>
    <w:rsid w:val="00562CC8"/>
    <w:rsid w:val="00563DCF"/>
    <w:rsid w:val="005640F8"/>
    <w:rsid w:val="00564274"/>
    <w:rsid w:val="00565319"/>
    <w:rsid w:val="00566869"/>
    <w:rsid w:val="00566894"/>
    <w:rsid w:val="00567D80"/>
    <w:rsid w:val="005719FF"/>
    <w:rsid w:val="00571D80"/>
    <w:rsid w:val="005727E1"/>
    <w:rsid w:val="00572A7D"/>
    <w:rsid w:val="00572CE3"/>
    <w:rsid w:val="00572ED8"/>
    <w:rsid w:val="00576AEB"/>
    <w:rsid w:val="00576EE7"/>
    <w:rsid w:val="00577578"/>
    <w:rsid w:val="00577647"/>
    <w:rsid w:val="0057790A"/>
    <w:rsid w:val="005779FA"/>
    <w:rsid w:val="00577FAB"/>
    <w:rsid w:val="0058048E"/>
    <w:rsid w:val="005811A1"/>
    <w:rsid w:val="005827D0"/>
    <w:rsid w:val="00583CD9"/>
    <w:rsid w:val="00583D1A"/>
    <w:rsid w:val="00584AFC"/>
    <w:rsid w:val="00584CAB"/>
    <w:rsid w:val="00585740"/>
    <w:rsid w:val="005857C7"/>
    <w:rsid w:val="00586F3B"/>
    <w:rsid w:val="00587023"/>
    <w:rsid w:val="00587394"/>
    <w:rsid w:val="00590B62"/>
    <w:rsid w:val="00591A2B"/>
    <w:rsid w:val="005921B0"/>
    <w:rsid w:val="005938D7"/>
    <w:rsid w:val="00593FA2"/>
    <w:rsid w:val="005948A5"/>
    <w:rsid w:val="00595E57"/>
    <w:rsid w:val="00596AF4"/>
    <w:rsid w:val="005A079B"/>
    <w:rsid w:val="005A0AAC"/>
    <w:rsid w:val="005A0BE1"/>
    <w:rsid w:val="005A1E33"/>
    <w:rsid w:val="005A3FE0"/>
    <w:rsid w:val="005A5987"/>
    <w:rsid w:val="005A7354"/>
    <w:rsid w:val="005A73A2"/>
    <w:rsid w:val="005A7998"/>
    <w:rsid w:val="005A7B25"/>
    <w:rsid w:val="005B0BAC"/>
    <w:rsid w:val="005B41FA"/>
    <w:rsid w:val="005B4D66"/>
    <w:rsid w:val="005B52F5"/>
    <w:rsid w:val="005B6807"/>
    <w:rsid w:val="005B6C5B"/>
    <w:rsid w:val="005C0697"/>
    <w:rsid w:val="005C1AE4"/>
    <w:rsid w:val="005C1DED"/>
    <w:rsid w:val="005C3D21"/>
    <w:rsid w:val="005C4753"/>
    <w:rsid w:val="005C4B23"/>
    <w:rsid w:val="005C5174"/>
    <w:rsid w:val="005C55E8"/>
    <w:rsid w:val="005C7CF5"/>
    <w:rsid w:val="005D13F8"/>
    <w:rsid w:val="005D2A25"/>
    <w:rsid w:val="005D6E6C"/>
    <w:rsid w:val="005D7CA3"/>
    <w:rsid w:val="005E019D"/>
    <w:rsid w:val="005E0806"/>
    <w:rsid w:val="005E1B8B"/>
    <w:rsid w:val="005E1DA1"/>
    <w:rsid w:val="005E1E1B"/>
    <w:rsid w:val="005E2AC4"/>
    <w:rsid w:val="005E2CF5"/>
    <w:rsid w:val="005E2EFB"/>
    <w:rsid w:val="005E3F1A"/>
    <w:rsid w:val="005E5490"/>
    <w:rsid w:val="005E5BFB"/>
    <w:rsid w:val="005E68CE"/>
    <w:rsid w:val="005E70D4"/>
    <w:rsid w:val="005E7788"/>
    <w:rsid w:val="005E7967"/>
    <w:rsid w:val="005E7C55"/>
    <w:rsid w:val="005E7C8E"/>
    <w:rsid w:val="005E7CD2"/>
    <w:rsid w:val="005F04FE"/>
    <w:rsid w:val="005F0F7F"/>
    <w:rsid w:val="005F1A26"/>
    <w:rsid w:val="005F1F42"/>
    <w:rsid w:val="005F2F91"/>
    <w:rsid w:val="005F4878"/>
    <w:rsid w:val="005F4BD0"/>
    <w:rsid w:val="005F5F7B"/>
    <w:rsid w:val="005F677A"/>
    <w:rsid w:val="005F7949"/>
    <w:rsid w:val="005F7F69"/>
    <w:rsid w:val="006001FC"/>
    <w:rsid w:val="00600B88"/>
    <w:rsid w:val="0060156B"/>
    <w:rsid w:val="00601B66"/>
    <w:rsid w:val="00602954"/>
    <w:rsid w:val="00603B34"/>
    <w:rsid w:val="00604CB1"/>
    <w:rsid w:val="00605E9C"/>
    <w:rsid w:val="00607F70"/>
    <w:rsid w:val="006101F8"/>
    <w:rsid w:val="006105BD"/>
    <w:rsid w:val="00610BF1"/>
    <w:rsid w:val="00610F4A"/>
    <w:rsid w:val="00611832"/>
    <w:rsid w:val="00611AC5"/>
    <w:rsid w:val="00611F54"/>
    <w:rsid w:val="00612281"/>
    <w:rsid w:val="006123BA"/>
    <w:rsid w:val="00615891"/>
    <w:rsid w:val="00615988"/>
    <w:rsid w:val="00615EA5"/>
    <w:rsid w:val="00616535"/>
    <w:rsid w:val="00621024"/>
    <w:rsid w:val="006210D3"/>
    <w:rsid w:val="0062127F"/>
    <w:rsid w:val="00621773"/>
    <w:rsid w:val="00621DA9"/>
    <w:rsid w:val="00623AF8"/>
    <w:rsid w:val="00623D9F"/>
    <w:rsid w:val="00623E31"/>
    <w:rsid w:val="0062482F"/>
    <w:rsid w:val="00624FE5"/>
    <w:rsid w:val="00630FAB"/>
    <w:rsid w:val="00631691"/>
    <w:rsid w:val="006335E0"/>
    <w:rsid w:val="00634F6A"/>
    <w:rsid w:val="006350CE"/>
    <w:rsid w:val="00635607"/>
    <w:rsid w:val="0063620B"/>
    <w:rsid w:val="006373DC"/>
    <w:rsid w:val="00637658"/>
    <w:rsid w:val="00640027"/>
    <w:rsid w:val="00643DA9"/>
    <w:rsid w:val="006461DD"/>
    <w:rsid w:val="00647410"/>
    <w:rsid w:val="006475DF"/>
    <w:rsid w:val="00647E58"/>
    <w:rsid w:val="006508A3"/>
    <w:rsid w:val="006513F3"/>
    <w:rsid w:val="00651E77"/>
    <w:rsid w:val="006524E0"/>
    <w:rsid w:val="006554D2"/>
    <w:rsid w:val="006562C7"/>
    <w:rsid w:val="006575F0"/>
    <w:rsid w:val="00657A27"/>
    <w:rsid w:val="006619E8"/>
    <w:rsid w:val="0066272E"/>
    <w:rsid w:val="00663F3F"/>
    <w:rsid w:val="00663F49"/>
    <w:rsid w:val="00664B69"/>
    <w:rsid w:val="00664C13"/>
    <w:rsid w:val="00666578"/>
    <w:rsid w:val="00666F35"/>
    <w:rsid w:val="00667A3F"/>
    <w:rsid w:val="0067348E"/>
    <w:rsid w:val="00673919"/>
    <w:rsid w:val="00676AB7"/>
    <w:rsid w:val="0068095B"/>
    <w:rsid w:val="006812AD"/>
    <w:rsid w:val="00681A7E"/>
    <w:rsid w:val="00681F09"/>
    <w:rsid w:val="0068233B"/>
    <w:rsid w:val="00682E65"/>
    <w:rsid w:val="006830AC"/>
    <w:rsid w:val="00684E9E"/>
    <w:rsid w:val="0068507C"/>
    <w:rsid w:val="00687ABA"/>
    <w:rsid w:val="00690B4F"/>
    <w:rsid w:val="00691209"/>
    <w:rsid w:val="00691670"/>
    <w:rsid w:val="00692663"/>
    <w:rsid w:val="006933C6"/>
    <w:rsid w:val="006954F0"/>
    <w:rsid w:val="006A1196"/>
    <w:rsid w:val="006A264C"/>
    <w:rsid w:val="006A2F1E"/>
    <w:rsid w:val="006A4988"/>
    <w:rsid w:val="006A4E34"/>
    <w:rsid w:val="006A4EDB"/>
    <w:rsid w:val="006A526F"/>
    <w:rsid w:val="006A558D"/>
    <w:rsid w:val="006A6272"/>
    <w:rsid w:val="006A6B7E"/>
    <w:rsid w:val="006A6EC0"/>
    <w:rsid w:val="006B218C"/>
    <w:rsid w:val="006B28BE"/>
    <w:rsid w:val="006B2FD2"/>
    <w:rsid w:val="006B3F4A"/>
    <w:rsid w:val="006B4B6F"/>
    <w:rsid w:val="006B5035"/>
    <w:rsid w:val="006B5623"/>
    <w:rsid w:val="006B6602"/>
    <w:rsid w:val="006B6E96"/>
    <w:rsid w:val="006B7BA3"/>
    <w:rsid w:val="006B7F9B"/>
    <w:rsid w:val="006C1581"/>
    <w:rsid w:val="006C1864"/>
    <w:rsid w:val="006C1AB3"/>
    <w:rsid w:val="006C1AF2"/>
    <w:rsid w:val="006C2372"/>
    <w:rsid w:val="006C2A3C"/>
    <w:rsid w:val="006C2CC5"/>
    <w:rsid w:val="006C38D6"/>
    <w:rsid w:val="006C593E"/>
    <w:rsid w:val="006C5AD5"/>
    <w:rsid w:val="006C6851"/>
    <w:rsid w:val="006C6E73"/>
    <w:rsid w:val="006C6FA8"/>
    <w:rsid w:val="006C7499"/>
    <w:rsid w:val="006D02DE"/>
    <w:rsid w:val="006D06D5"/>
    <w:rsid w:val="006D131B"/>
    <w:rsid w:val="006D2158"/>
    <w:rsid w:val="006D2718"/>
    <w:rsid w:val="006D2779"/>
    <w:rsid w:val="006D2E00"/>
    <w:rsid w:val="006D2F64"/>
    <w:rsid w:val="006D3358"/>
    <w:rsid w:val="006D42D4"/>
    <w:rsid w:val="006D4CEE"/>
    <w:rsid w:val="006D5242"/>
    <w:rsid w:val="006D5412"/>
    <w:rsid w:val="006D6EE8"/>
    <w:rsid w:val="006E05D3"/>
    <w:rsid w:val="006E16A4"/>
    <w:rsid w:val="006E284B"/>
    <w:rsid w:val="006E2C1A"/>
    <w:rsid w:val="006E2DFE"/>
    <w:rsid w:val="006E381B"/>
    <w:rsid w:val="006E3E8B"/>
    <w:rsid w:val="006E523D"/>
    <w:rsid w:val="006E6106"/>
    <w:rsid w:val="006E686E"/>
    <w:rsid w:val="006E6B38"/>
    <w:rsid w:val="006E6E25"/>
    <w:rsid w:val="006E778D"/>
    <w:rsid w:val="006E786A"/>
    <w:rsid w:val="006E7CC2"/>
    <w:rsid w:val="006F00B1"/>
    <w:rsid w:val="006F0FE2"/>
    <w:rsid w:val="006F1E20"/>
    <w:rsid w:val="006F2D73"/>
    <w:rsid w:val="006F2FA2"/>
    <w:rsid w:val="006F34CE"/>
    <w:rsid w:val="006F3868"/>
    <w:rsid w:val="006F3A01"/>
    <w:rsid w:val="006F4798"/>
    <w:rsid w:val="006F4C27"/>
    <w:rsid w:val="006F5AFB"/>
    <w:rsid w:val="006F60E6"/>
    <w:rsid w:val="006F7218"/>
    <w:rsid w:val="006F7BF0"/>
    <w:rsid w:val="00700289"/>
    <w:rsid w:val="00700926"/>
    <w:rsid w:val="00700A12"/>
    <w:rsid w:val="007011A0"/>
    <w:rsid w:val="00701A23"/>
    <w:rsid w:val="007027E9"/>
    <w:rsid w:val="007037E3"/>
    <w:rsid w:val="00703E52"/>
    <w:rsid w:val="00707334"/>
    <w:rsid w:val="00707658"/>
    <w:rsid w:val="00710A2F"/>
    <w:rsid w:val="00711165"/>
    <w:rsid w:val="0071242D"/>
    <w:rsid w:val="007127F6"/>
    <w:rsid w:val="007128BC"/>
    <w:rsid w:val="00714C51"/>
    <w:rsid w:val="00716F4F"/>
    <w:rsid w:val="00717CB6"/>
    <w:rsid w:val="0072162B"/>
    <w:rsid w:val="00721AC7"/>
    <w:rsid w:val="007223B1"/>
    <w:rsid w:val="007229AA"/>
    <w:rsid w:val="00722A35"/>
    <w:rsid w:val="00724159"/>
    <w:rsid w:val="00724C25"/>
    <w:rsid w:val="00726A92"/>
    <w:rsid w:val="00727006"/>
    <w:rsid w:val="00731D2F"/>
    <w:rsid w:val="00733A50"/>
    <w:rsid w:val="00733EEE"/>
    <w:rsid w:val="00733FBA"/>
    <w:rsid w:val="00734725"/>
    <w:rsid w:val="00735C91"/>
    <w:rsid w:val="00740B36"/>
    <w:rsid w:val="007419F2"/>
    <w:rsid w:val="0074291C"/>
    <w:rsid w:val="007429D1"/>
    <w:rsid w:val="00742F76"/>
    <w:rsid w:val="00743B56"/>
    <w:rsid w:val="00743CD4"/>
    <w:rsid w:val="00743FF5"/>
    <w:rsid w:val="00744248"/>
    <w:rsid w:val="0074503D"/>
    <w:rsid w:val="007453B3"/>
    <w:rsid w:val="00745D47"/>
    <w:rsid w:val="00745F99"/>
    <w:rsid w:val="00747257"/>
    <w:rsid w:val="00747BA8"/>
    <w:rsid w:val="00747C81"/>
    <w:rsid w:val="0075001B"/>
    <w:rsid w:val="00750F80"/>
    <w:rsid w:val="0075130E"/>
    <w:rsid w:val="007514FB"/>
    <w:rsid w:val="0075232D"/>
    <w:rsid w:val="00754334"/>
    <w:rsid w:val="00754EB9"/>
    <w:rsid w:val="007567CA"/>
    <w:rsid w:val="00757781"/>
    <w:rsid w:val="007579F8"/>
    <w:rsid w:val="00757E5F"/>
    <w:rsid w:val="00760A6B"/>
    <w:rsid w:val="0076463C"/>
    <w:rsid w:val="00764DB9"/>
    <w:rsid w:val="00765FEC"/>
    <w:rsid w:val="007671B8"/>
    <w:rsid w:val="00767665"/>
    <w:rsid w:val="00767BE9"/>
    <w:rsid w:val="007702D4"/>
    <w:rsid w:val="00770999"/>
    <w:rsid w:val="0077151A"/>
    <w:rsid w:val="00771855"/>
    <w:rsid w:val="0077251A"/>
    <w:rsid w:val="00772881"/>
    <w:rsid w:val="00774E91"/>
    <w:rsid w:val="00775717"/>
    <w:rsid w:val="00775935"/>
    <w:rsid w:val="00775F6B"/>
    <w:rsid w:val="00776968"/>
    <w:rsid w:val="00776B21"/>
    <w:rsid w:val="00776ECC"/>
    <w:rsid w:val="00777A6F"/>
    <w:rsid w:val="00777F2B"/>
    <w:rsid w:val="00780B71"/>
    <w:rsid w:val="0078195E"/>
    <w:rsid w:val="0078258C"/>
    <w:rsid w:val="007825A1"/>
    <w:rsid w:val="00783529"/>
    <w:rsid w:val="0078369C"/>
    <w:rsid w:val="00783A8A"/>
    <w:rsid w:val="00783BAE"/>
    <w:rsid w:val="007844BE"/>
    <w:rsid w:val="007878F9"/>
    <w:rsid w:val="00787E27"/>
    <w:rsid w:val="007901A2"/>
    <w:rsid w:val="00790479"/>
    <w:rsid w:val="00791554"/>
    <w:rsid w:val="007925E1"/>
    <w:rsid w:val="00792BD4"/>
    <w:rsid w:val="007932DD"/>
    <w:rsid w:val="007956F8"/>
    <w:rsid w:val="00796049"/>
    <w:rsid w:val="00796074"/>
    <w:rsid w:val="0079684B"/>
    <w:rsid w:val="00796AD7"/>
    <w:rsid w:val="00797D90"/>
    <w:rsid w:val="007A0056"/>
    <w:rsid w:val="007A064A"/>
    <w:rsid w:val="007A1286"/>
    <w:rsid w:val="007A2AD5"/>
    <w:rsid w:val="007A2C3B"/>
    <w:rsid w:val="007A31F6"/>
    <w:rsid w:val="007A57BC"/>
    <w:rsid w:val="007A5CA7"/>
    <w:rsid w:val="007A5E16"/>
    <w:rsid w:val="007A6307"/>
    <w:rsid w:val="007A6646"/>
    <w:rsid w:val="007A6875"/>
    <w:rsid w:val="007A6FC1"/>
    <w:rsid w:val="007A6FC6"/>
    <w:rsid w:val="007A70ED"/>
    <w:rsid w:val="007A7A69"/>
    <w:rsid w:val="007B159E"/>
    <w:rsid w:val="007B1F29"/>
    <w:rsid w:val="007B2D7A"/>
    <w:rsid w:val="007B6231"/>
    <w:rsid w:val="007B6BE1"/>
    <w:rsid w:val="007B7ABA"/>
    <w:rsid w:val="007C0517"/>
    <w:rsid w:val="007C49E8"/>
    <w:rsid w:val="007C6878"/>
    <w:rsid w:val="007C77CD"/>
    <w:rsid w:val="007C7FBC"/>
    <w:rsid w:val="007D0DCA"/>
    <w:rsid w:val="007D2001"/>
    <w:rsid w:val="007D2337"/>
    <w:rsid w:val="007D236E"/>
    <w:rsid w:val="007D29BB"/>
    <w:rsid w:val="007D30D7"/>
    <w:rsid w:val="007D354C"/>
    <w:rsid w:val="007D3E13"/>
    <w:rsid w:val="007D4989"/>
    <w:rsid w:val="007D4C9C"/>
    <w:rsid w:val="007D5623"/>
    <w:rsid w:val="007D58B4"/>
    <w:rsid w:val="007D6046"/>
    <w:rsid w:val="007D7AC1"/>
    <w:rsid w:val="007E1C60"/>
    <w:rsid w:val="007E1EEC"/>
    <w:rsid w:val="007E5150"/>
    <w:rsid w:val="007E5AA1"/>
    <w:rsid w:val="007E6E5B"/>
    <w:rsid w:val="007E76B4"/>
    <w:rsid w:val="007E7952"/>
    <w:rsid w:val="007F21CB"/>
    <w:rsid w:val="007F25EE"/>
    <w:rsid w:val="007F324B"/>
    <w:rsid w:val="007F45A3"/>
    <w:rsid w:val="007F5201"/>
    <w:rsid w:val="007F526B"/>
    <w:rsid w:val="007F53AE"/>
    <w:rsid w:val="007F71EA"/>
    <w:rsid w:val="007F7DE4"/>
    <w:rsid w:val="008006D7"/>
    <w:rsid w:val="008014E6"/>
    <w:rsid w:val="00801AB9"/>
    <w:rsid w:val="0080256A"/>
    <w:rsid w:val="00803922"/>
    <w:rsid w:val="00803C1D"/>
    <w:rsid w:val="00803D2C"/>
    <w:rsid w:val="008040C5"/>
    <w:rsid w:val="00805015"/>
    <w:rsid w:val="008070FE"/>
    <w:rsid w:val="008076AE"/>
    <w:rsid w:val="00810180"/>
    <w:rsid w:val="008113C6"/>
    <w:rsid w:val="00812458"/>
    <w:rsid w:val="00813DFC"/>
    <w:rsid w:val="00814487"/>
    <w:rsid w:val="00815122"/>
    <w:rsid w:val="008154D8"/>
    <w:rsid w:val="00816453"/>
    <w:rsid w:val="00817A29"/>
    <w:rsid w:val="0082106B"/>
    <w:rsid w:val="008214FD"/>
    <w:rsid w:val="00821F86"/>
    <w:rsid w:val="00824487"/>
    <w:rsid w:val="0082692E"/>
    <w:rsid w:val="00827E86"/>
    <w:rsid w:val="00832FBF"/>
    <w:rsid w:val="008331F5"/>
    <w:rsid w:val="0083387C"/>
    <w:rsid w:val="00834C43"/>
    <w:rsid w:val="00835329"/>
    <w:rsid w:val="008354E9"/>
    <w:rsid w:val="00835BE7"/>
    <w:rsid w:val="00837275"/>
    <w:rsid w:val="008378AB"/>
    <w:rsid w:val="00840764"/>
    <w:rsid w:val="008407C2"/>
    <w:rsid w:val="00840C3C"/>
    <w:rsid w:val="008422B8"/>
    <w:rsid w:val="00844399"/>
    <w:rsid w:val="008456D2"/>
    <w:rsid w:val="00847FD0"/>
    <w:rsid w:val="008507DE"/>
    <w:rsid w:val="008519EA"/>
    <w:rsid w:val="00852280"/>
    <w:rsid w:val="008530EE"/>
    <w:rsid w:val="00853EBD"/>
    <w:rsid w:val="00853FA7"/>
    <w:rsid w:val="00855EEE"/>
    <w:rsid w:val="0085610D"/>
    <w:rsid w:val="00856FAB"/>
    <w:rsid w:val="00857601"/>
    <w:rsid w:val="00857AD7"/>
    <w:rsid w:val="00857B6D"/>
    <w:rsid w:val="0086039A"/>
    <w:rsid w:val="008606DF"/>
    <w:rsid w:val="008621C4"/>
    <w:rsid w:val="008624F5"/>
    <w:rsid w:val="008637AA"/>
    <w:rsid w:val="008646BD"/>
    <w:rsid w:val="008666C2"/>
    <w:rsid w:val="00867A40"/>
    <w:rsid w:val="0087035E"/>
    <w:rsid w:val="008733E6"/>
    <w:rsid w:val="00873593"/>
    <w:rsid w:val="00874172"/>
    <w:rsid w:val="00874C1A"/>
    <w:rsid w:val="00874D8B"/>
    <w:rsid w:val="00875D24"/>
    <w:rsid w:val="00875EE5"/>
    <w:rsid w:val="00877CE3"/>
    <w:rsid w:val="00880995"/>
    <w:rsid w:val="00880E83"/>
    <w:rsid w:val="0088199D"/>
    <w:rsid w:val="00885EEA"/>
    <w:rsid w:val="008862D9"/>
    <w:rsid w:val="008902AB"/>
    <w:rsid w:val="0089142B"/>
    <w:rsid w:val="008925D1"/>
    <w:rsid w:val="00892F5C"/>
    <w:rsid w:val="00894E9A"/>
    <w:rsid w:val="00895D5D"/>
    <w:rsid w:val="008963A9"/>
    <w:rsid w:val="008968B2"/>
    <w:rsid w:val="008A06CD"/>
    <w:rsid w:val="008A21F6"/>
    <w:rsid w:val="008A22B9"/>
    <w:rsid w:val="008A249C"/>
    <w:rsid w:val="008A25EF"/>
    <w:rsid w:val="008A2A30"/>
    <w:rsid w:val="008A4A5E"/>
    <w:rsid w:val="008A4FF8"/>
    <w:rsid w:val="008A5D40"/>
    <w:rsid w:val="008A6946"/>
    <w:rsid w:val="008B104A"/>
    <w:rsid w:val="008B1FAC"/>
    <w:rsid w:val="008B21AE"/>
    <w:rsid w:val="008B3BD9"/>
    <w:rsid w:val="008B3EB9"/>
    <w:rsid w:val="008B454C"/>
    <w:rsid w:val="008B49A2"/>
    <w:rsid w:val="008B5313"/>
    <w:rsid w:val="008B5D81"/>
    <w:rsid w:val="008C08CC"/>
    <w:rsid w:val="008C0A3E"/>
    <w:rsid w:val="008C0FC8"/>
    <w:rsid w:val="008C1C05"/>
    <w:rsid w:val="008C1E69"/>
    <w:rsid w:val="008C3278"/>
    <w:rsid w:val="008C3765"/>
    <w:rsid w:val="008C3DD5"/>
    <w:rsid w:val="008C4A48"/>
    <w:rsid w:val="008C4F6E"/>
    <w:rsid w:val="008C538B"/>
    <w:rsid w:val="008C6612"/>
    <w:rsid w:val="008C6D67"/>
    <w:rsid w:val="008D0A5D"/>
    <w:rsid w:val="008D0BCF"/>
    <w:rsid w:val="008D2D87"/>
    <w:rsid w:val="008D3DB1"/>
    <w:rsid w:val="008D3E0A"/>
    <w:rsid w:val="008D40B0"/>
    <w:rsid w:val="008D4790"/>
    <w:rsid w:val="008D55BB"/>
    <w:rsid w:val="008D6558"/>
    <w:rsid w:val="008E0949"/>
    <w:rsid w:val="008E0FF7"/>
    <w:rsid w:val="008E2022"/>
    <w:rsid w:val="008E3327"/>
    <w:rsid w:val="008E39B4"/>
    <w:rsid w:val="008E3FED"/>
    <w:rsid w:val="008E4B32"/>
    <w:rsid w:val="008E4C43"/>
    <w:rsid w:val="008E61F9"/>
    <w:rsid w:val="008E6A2C"/>
    <w:rsid w:val="008E7AEE"/>
    <w:rsid w:val="008F1325"/>
    <w:rsid w:val="008F234E"/>
    <w:rsid w:val="008F2B3D"/>
    <w:rsid w:val="008F3EA4"/>
    <w:rsid w:val="008F56B0"/>
    <w:rsid w:val="008F68A0"/>
    <w:rsid w:val="009012FD"/>
    <w:rsid w:val="00901308"/>
    <w:rsid w:val="009018BD"/>
    <w:rsid w:val="00901BA6"/>
    <w:rsid w:val="0090200B"/>
    <w:rsid w:val="0090245B"/>
    <w:rsid w:val="0090249C"/>
    <w:rsid w:val="00904BB5"/>
    <w:rsid w:val="00906651"/>
    <w:rsid w:val="0090705C"/>
    <w:rsid w:val="0090737E"/>
    <w:rsid w:val="009102C7"/>
    <w:rsid w:val="009108D7"/>
    <w:rsid w:val="009117E5"/>
    <w:rsid w:val="00912C94"/>
    <w:rsid w:val="009152CE"/>
    <w:rsid w:val="00915D45"/>
    <w:rsid w:val="00921B5D"/>
    <w:rsid w:val="00921EA5"/>
    <w:rsid w:val="00921EC9"/>
    <w:rsid w:val="00924B29"/>
    <w:rsid w:val="00924E5E"/>
    <w:rsid w:val="0092524B"/>
    <w:rsid w:val="0092560B"/>
    <w:rsid w:val="00925AB1"/>
    <w:rsid w:val="00926B65"/>
    <w:rsid w:val="00926DE1"/>
    <w:rsid w:val="0092727A"/>
    <w:rsid w:val="00927411"/>
    <w:rsid w:val="00927C50"/>
    <w:rsid w:val="00927E11"/>
    <w:rsid w:val="00930A10"/>
    <w:rsid w:val="00930D72"/>
    <w:rsid w:val="00933362"/>
    <w:rsid w:val="00933CEF"/>
    <w:rsid w:val="00934431"/>
    <w:rsid w:val="009344C1"/>
    <w:rsid w:val="009356C0"/>
    <w:rsid w:val="009356FF"/>
    <w:rsid w:val="00935A2A"/>
    <w:rsid w:val="00935AE7"/>
    <w:rsid w:val="00935B7A"/>
    <w:rsid w:val="009376A4"/>
    <w:rsid w:val="009404F6"/>
    <w:rsid w:val="00940BA0"/>
    <w:rsid w:val="00940D43"/>
    <w:rsid w:val="009428BE"/>
    <w:rsid w:val="00944572"/>
    <w:rsid w:val="009453B6"/>
    <w:rsid w:val="00945D7C"/>
    <w:rsid w:val="009461BD"/>
    <w:rsid w:val="009471D0"/>
    <w:rsid w:val="00947392"/>
    <w:rsid w:val="00947676"/>
    <w:rsid w:val="00947DFE"/>
    <w:rsid w:val="0095254D"/>
    <w:rsid w:val="0095274C"/>
    <w:rsid w:val="009542D6"/>
    <w:rsid w:val="00954F34"/>
    <w:rsid w:val="00954FF3"/>
    <w:rsid w:val="00955C8A"/>
    <w:rsid w:val="00957040"/>
    <w:rsid w:val="009571FC"/>
    <w:rsid w:val="0096063E"/>
    <w:rsid w:val="00960E50"/>
    <w:rsid w:val="00961ED7"/>
    <w:rsid w:val="00961F86"/>
    <w:rsid w:val="009634C1"/>
    <w:rsid w:val="009635B1"/>
    <w:rsid w:val="0096364F"/>
    <w:rsid w:val="00964438"/>
    <w:rsid w:val="00965072"/>
    <w:rsid w:val="00965CD7"/>
    <w:rsid w:val="0096634C"/>
    <w:rsid w:val="00966A29"/>
    <w:rsid w:val="00966E74"/>
    <w:rsid w:val="00967021"/>
    <w:rsid w:val="00967D98"/>
    <w:rsid w:val="009701F5"/>
    <w:rsid w:val="0097032C"/>
    <w:rsid w:val="00970421"/>
    <w:rsid w:val="00971405"/>
    <w:rsid w:val="00972912"/>
    <w:rsid w:val="0097452B"/>
    <w:rsid w:val="00975603"/>
    <w:rsid w:val="00975FD6"/>
    <w:rsid w:val="009761F4"/>
    <w:rsid w:val="0097755E"/>
    <w:rsid w:val="009832C3"/>
    <w:rsid w:val="009864BA"/>
    <w:rsid w:val="009868B2"/>
    <w:rsid w:val="0098699E"/>
    <w:rsid w:val="00986B9B"/>
    <w:rsid w:val="00990184"/>
    <w:rsid w:val="009910F6"/>
    <w:rsid w:val="00991305"/>
    <w:rsid w:val="0099208C"/>
    <w:rsid w:val="0099315A"/>
    <w:rsid w:val="009952FE"/>
    <w:rsid w:val="009953C3"/>
    <w:rsid w:val="00996DC4"/>
    <w:rsid w:val="00997485"/>
    <w:rsid w:val="009A08B7"/>
    <w:rsid w:val="009A13AF"/>
    <w:rsid w:val="009A2373"/>
    <w:rsid w:val="009A3522"/>
    <w:rsid w:val="009A3F8E"/>
    <w:rsid w:val="009A5235"/>
    <w:rsid w:val="009A6E36"/>
    <w:rsid w:val="009B0393"/>
    <w:rsid w:val="009B107A"/>
    <w:rsid w:val="009B11A4"/>
    <w:rsid w:val="009B1641"/>
    <w:rsid w:val="009B17F2"/>
    <w:rsid w:val="009B2543"/>
    <w:rsid w:val="009B30D5"/>
    <w:rsid w:val="009B3EA1"/>
    <w:rsid w:val="009B5A80"/>
    <w:rsid w:val="009B5D82"/>
    <w:rsid w:val="009C1411"/>
    <w:rsid w:val="009C1420"/>
    <w:rsid w:val="009C287A"/>
    <w:rsid w:val="009C4E8B"/>
    <w:rsid w:val="009C5D65"/>
    <w:rsid w:val="009C6295"/>
    <w:rsid w:val="009C6737"/>
    <w:rsid w:val="009C6773"/>
    <w:rsid w:val="009D14C6"/>
    <w:rsid w:val="009D34D2"/>
    <w:rsid w:val="009D4E66"/>
    <w:rsid w:val="009D69DD"/>
    <w:rsid w:val="009D7FB3"/>
    <w:rsid w:val="009E0A6E"/>
    <w:rsid w:val="009E1AE9"/>
    <w:rsid w:val="009E2A8A"/>
    <w:rsid w:val="009E2CD1"/>
    <w:rsid w:val="009E383D"/>
    <w:rsid w:val="009E3F6F"/>
    <w:rsid w:val="009E4354"/>
    <w:rsid w:val="009E5095"/>
    <w:rsid w:val="009E53E5"/>
    <w:rsid w:val="009E550B"/>
    <w:rsid w:val="009E58C7"/>
    <w:rsid w:val="009E6222"/>
    <w:rsid w:val="009E78C2"/>
    <w:rsid w:val="009F0270"/>
    <w:rsid w:val="009F0FD5"/>
    <w:rsid w:val="009F14F9"/>
    <w:rsid w:val="009F1788"/>
    <w:rsid w:val="009F1A70"/>
    <w:rsid w:val="009F1B2F"/>
    <w:rsid w:val="009F2370"/>
    <w:rsid w:val="009F562F"/>
    <w:rsid w:val="009F57C8"/>
    <w:rsid w:val="009F5DD3"/>
    <w:rsid w:val="009F5F66"/>
    <w:rsid w:val="009F7340"/>
    <w:rsid w:val="009F76A8"/>
    <w:rsid w:val="009F78D2"/>
    <w:rsid w:val="009F7962"/>
    <w:rsid w:val="009F7A21"/>
    <w:rsid w:val="00A00DFB"/>
    <w:rsid w:val="00A01064"/>
    <w:rsid w:val="00A01FD5"/>
    <w:rsid w:val="00A0226C"/>
    <w:rsid w:val="00A02883"/>
    <w:rsid w:val="00A037E0"/>
    <w:rsid w:val="00A03DF1"/>
    <w:rsid w:val="00A04D98"/>
    <w:rsid w:val="00A05F0D"/>
    <w:rsid w:val="00A0602C"/>
    <w:rsid w:val="00A06319"/>
    <w:rsid w:val="00A063C2"/>
    <w:rsid w:val="00A066FB"/>
    <w:rsid w:val="00A07E8F"/>
    <w:rsid w:val="00A07F10"/>
    <w:rsid w:val="00A10A6F"/>
    <w:rsid w:val="00A12C0B"/>
    <w:rsid w:val="00A1312E"/>
    <w:rsid w:val="00A13F2F"/>
    <w:rsid w:val="00A150BD"/>
    <w:rsid w:val="00A15A9D"/>
    <w:rsid w:val="00A15AC9"/>
    <w:rsid w:val="00A16323"/>
    <w:rsid w:val="00A17E14"/>
    <w:rsid w:val="00A20944"/>
    <w:rsid w:val="00A20FBA"/>
    <w:rsid w:val="00A215BC"/>
    <w:rsid w:val="00A21D32"/>
    <w:rsid w:val="00A23B61"/>
    <w:rsid w:val="00A24280"/>
    <w:rsid w:val="00A2577B"/>
    <w:rsid w:val="00A2583B"/>
    <w:rsid w:val="00A27CBE"/>
    <w:rsid w:val="00A30C4B"/>
    <w:rsid w:val="00A31832"/>
    <w:rsid w:val="00A32AA0"/>
    <w:rsid w:val="00A330B1"/>
    <w:rsid w:val="00A3393A"/>
    <w:rsid w:val="00A33E8B"/>
    <w:rsid w:val="00A33EEF"/>
    <w:rsid w:val="00A346A6"/>
    <w:rsid w:val="00A34A3F"/>
    <w:rsid w:val="00A35015"/>
    <w:rsid w:val="00A35DEF"/>
    <w:rsid w:val="00A3613D"/>
    <w:rsid w:val="00A37782"/>
    <w:rsid w:val="00A405E4"/>
    <w:rsid w:val="00A4190E"/>
    <w:rsid w:val="00A42555"/>
    <w:rsid w:val="00A42B21"/>
    <w:rsid w:val="00A4328A"/>
    <w:rsid w:val="00A44221"/>
    <w:rsid w:val="00A4422A"/>
    <w:rsid w:val="00A44DCB"/>
    <w:rsid w:val="00A45EFC"/>
    <w:rsid w:val="00A46B8B"/>
    <w:rsid w:val="00A47898"/>
    <w:rsid w:val="00A47900"/>
    <w:rsid w:val="00A47E44"/>
    <w:rsid w:val="00A5034F"/>
    <w:rsid w:val="00A514C4"/>
    <w:rsid w:val="00A53059"/>
    <w:rsid w:val="00A540FA"/>
    <w:rsid w:val="00A54136"/>
    <w:rsid w:val="00A54144"/>
    <w:rsid w:val="00A54960"/>
    <w:rsid w:val="00A55120"/>
    <w:rsid w:val="00A5527D"/>
    <w:rsid w:val="00A5600E"/>
    <w:rsid w:val="00A56E86"/>
    <w:rsid w:val="00A573FA"/>
    <w:rsid w:val="00A57E2B"/>
    <w:rsid w:val="00A61B8D"/>
    <w:rsid w:val="00A6209F"/>
    <w:rsid w:val="00A62B74"/>
    <w:rsid w:val="00A632AA"/>
    <w:rsid w:val="00A647D4"/>
    <w:rsid w:val="00A65358"/>
    <w:rsid w:val="00A65E2A"/>
    <w:rsid w:val="00A67639"/>
    <w:rsid w:val="00A67A76"/>
    <w:rsid w:val="00A70B19"/>
    <w:rsid w:val="00A70D8F"/>
    <w:rsid w:val="00A7110B"/>
    <w:rsid w:val="00A7265D"/>
    <w:rsid w:val="00A72692"/>
    <w:rsid w:val="00A72ED6"/>
    <w:rsid w:val="00A7303B"/>
    <w:rsid w:val="00A73D0E"/>
    <w:rsid w:val="00A74611"/>
    <w:rsid w:val="00A766BF"/>
    <w:rsid w:val="00A7798D"/>
    <w:rsid w:val="00A80735"/>
    <w:rsid w:val="00A80E27"/>
    <w:rsid w:val="00A80F3A"/>
    <w:rsid w:val="00A81D98"/>
    <w:rsid w:val="00A830A7"/>
    <w:rsid w:val="00A838E4"/>
    <w:rsid w:val="00A84131"/>
    <w:rsid w:val="00A8488F"/>
    <w:rsid w:val="00A84AD1"/>
    <w:rsid w:val="00A84BA9"/>
    <w:rsid w:val="00A85933"/>
    <w:rsid w:val="00A86137"/>
    <w:rsid w:val="00A86B8B"/>
    <w:rsid w:val="00A86C01"/>
    <w:rsid w:val="00A87533"/>
    <w:rsid w:val="00A908D5"/>
    <w:rsid w:val="00A92610"/>
    <w:rsid w:val="00A927BC"/>
    <w:rsid w:val="00A92D91"/>
    <w:rsid w:val="00A93DF2"/>
    <w:rsid w:val="00A94B35"/>
    <w:rsid w:val="00A9578E"/>
    <w:rsid w:val="00A95E6F"/>
    <w:rsid w:val="00A968DA"/>
    <w:rsid w:val="00A96A41"/>
    <w:rsid w:val="00A97A21"/>
    <w:rsid w:val="00AA0356"/>
    <w:rsid w:val="00AA1390"/>
    <w:rsid w:val="00AA2645"/>
    <w:rsid w:val="00AA3E85"/>
    <w:rsid w:val="00AA4581"/>
    <w:rsid w:val="00AA4932"/>
    <w:rsid w:val="00AA5277"/>
    <w:rsid w:val="00AA68A8"/>
    <w:rsid w:val="00AA6B75"/>
    <w:rsid w:val="00AA6E5C"/>
    <w:rsid w:val="00AB020F"/>
    <w:rsid w:val="00AB09E5"/>
    <w:rsid w:val="00AB2328"/>
    <w:rsid w:val="00AB2DE1"/>
    <w:rsid w:val="00AB44E2"/>
    <w:rsid w:val="00AB6A07"/>
    <w:rsid w:val="00AB6ADD"/>
    <w:rsid w:val="00AB6DE0"/>
    <w:rsid w:val="00AB6F45"/>
    <w:rsid w:val="00AC0052"/>
    <w:rsid w:val="00AC041B"/>
    <w:rsid w:val="00AC2026"/>
    <w:rsid w:val="00AC23E8"/>
    <w:rsid w:val="00AC281C"/>
    <w:rsid w:val="00AC5110"/>
    <w:rsid w:val="00AC5376"/>
    <w:rsid w:val="00AC6375"/>
    <w:rsid w:val="00AC7928"/>
    <w:rsid w:val="00AD06F3"/>
    <w:rsid w:val="00AD1033"/>
    <w:rsid w:val="00AD1E25"/>
    <w:rsid w:val="00AD35FD"/>
    <w:rsid w:val="00AD56C7"/>
    <w:rsid w:val="00AE18D2"/>
    <w:rsid w:val="00AE2A32"/>
    <w:rsid w:val="00AE406C"/>
    <w:rsid w:val="00AE428F"/>
    <w:rsid w:val="00AE44E0"/>
    <w:rsid w:val="00AE4BF7"/>
    <w:rsid w:val="00AE5197"/>
    <w:rsid w:val="00AE5DF1"/>
    <w:rsid w:val="00AE67CD"/>
    <w:rsid w:val="00AE799B"/>
    <w:rsid w:val="00AE7B75"/>
    <w:rsid w:val="00AE7C92"/>
    <w:rsid w:val="00AF0CCE"/>
    <w:rsid w:val="00AF1A98"/>
    <w:rsid w:val="00AF29DE"/>
    <w:rsid w:val="00AF3163"/>
    <w:rsid w:val="00AF40D4"/>
    <w:rsid w:val="00AF53B4"/>
    <w:rsid w:val="00AF58F0"/>
    <w:rsid w:val="00B004C5"/>
    <w:rsid w:val="00B016F2"/>
    <w:rsid w:val="00B02B74"/>
    <w:rsid w:val="00B03067"/>
    <w:rsid w:val="00B03540"/>
    <w:rsid w:val="00B03846"/>
    <w:rsid w:val="00B0389E"/>
    <w:rsid w:val="00B05812"/>
    <w:rsid w:val="00B06232"/>
    <w:rsid w:val="00B1014C"/>
    <w:rsid w:val="00B106A6"/>
    <w:rsid w:val="00B110A1"/>
    <w:rsid w:val="00B11ACF"/>
    <w:rsid w:val="00B12F59"/>
    <w:rsid w:val="00B13AAD"/>
    <w:rsid w:val="00B1472B"/>
    <w:rsid w:val="00B14A8B"/>
    <w:rsid w:val="00B15604"/>
    <w:rsid w:val="00B156DF"/>
    <w:rsid w:val="00B16600"/>
    <w:rsid w:val="00B174FD"/>
    <w:rsid w:val="00B17571"/>
    <w:rsid w:val="00B17587"/>
    <w:rsid w:val="00B20FBC"/>
    <w:rsid w:val="00B22014"/>
    <w:rsid w:val="00B221E6"/>
    <w:rsid w:val="00B23092"/>
    <w:rsid w:val="00B230BF"/>
    <w:rsid w:val="00B23D2C"/>
    <w:rsid w:val="00B256D0"/>
    <w:rsid w:val="00B25C3D"/>
    <w:rsid w:val="00B26F80"/>
    <w:rsid w:val="00B27ECB"/>
    <w:rsid w:val="00B27FB7"/>
    <w:rsid w:val="00B301AA"/>
    <w:rsid w:val="00B30616"/>
    <w:rsid w:val="00B312FF"/>
    <w:rsid w:val="00B326C2"/>
    <w:rsid w:val="00B32B4B"/>
    <w:rsid w:val="00B32F40"/>
    <w:rsid w:val="00B32FB4"/>
    <w:rsid w:val="00B3429D"/>
    <w:rsid w:val="00B350A7"/>
    <w:rsid w:val="00B35919"/>
    <w:rsid w:val="00B3684F"/>
    <w:rsid w:val="00B37615"/>
    <w:rsid w:val="00B3776E"/>
    <w:rsid w:val="00B40B60"/>
    <w:rsid w:val="00B42102"/>
    <w:rsid w:val="00B42167"/>
    <w:rsid w:val="00B425FD"/>
    <w:rsid w:val="00B43E6F"/>
    <w:rsid w:val="00B46167"/>
    <w:rsid w:val="00B47887"/>
    <w:rsid w:val="00B478A3"/>
    <w:rsid w:val="00B47C06"/>
    <w:rsid w:val="00B47D3C"/>
    <w:rsid w:val="00B50AAD"/>
    <w:rsid w:val="00B52000"/>
    <w:rsid w:val="00B529B9"/>
    <w:rsid w:val="00B53281"/>
    <w:rsid w:val="00B533A8"/>
    <w:rsid w:val="00B550EC"/>
    <w:rsid w:val="00B55383"/>
    <w:rsid w:val="00B56191"/>
    <w:rsid w:val="00B5646A"/>
    <w:rsid w:val="00B56A98"/>
    <w:rsid w:val="00B56F0D"/>
    <w:rsid w:val="00B6032D"/>
    <w:rsid w:val="00B61279"/>
    <w:rsid w:val="00B62A6F"/>
    <w:rsid w:val="00B635E5"/>
    <w:rsid w:val="00B638DE"/>
    <w:rsid w:val="00B715DE"/>
    <w:rsid w:val="00B72801"/>
    <w:rsid w:val="00B73B4C"/>
    <w:rsid w:val="00B74999"/>
    <w:rsid w:val="00B75EE8"/>
    <w:rsid w:val="00B77253"/>
    <w:rsid w:val="00B819B6"/>
    <w:rsid w:val="00B84DB5"/>
    <w:rsid w:val="00B84F5E"/>
    <w:rsid w:val="00B8518A"/>
    <w:rsid w:val="00B851EA"/>
    <w:rsid w:val="00B85EF9"/>
    <w:rsid w:val="00B86E8E"/>
    <w:rsid w:val="00B90C2A"/>
    <w:rsid w:val="00B91CDE"/>
    <w:rsid w:val="00B928A2"/>
    <w:rsid w:val="00B95015"/>
    <w:rsid w:val="00B9527A"/>
    <w:rsid w:val="00B953E1"/>
    <w:rsid w:val="00B96AF2"/>
    <w:rsid w:val="00B9798D"/>
    <w:rsid w:val="00BA09E6"/>
    <w:rsid w:val="00BA0AEA"/>
    <w:rsid w:val="00BA119E"/>
    <w:rsid w:val="00BA12A1"/>
    <w:rsid w:val="00BA1608"/>
    <w:rsid w:val="00BA19F4"/>
    <w:rsid w:val="00BA1F7C"/>
    <w:rsid w:val="00BA2675"/>
    <w:rsid w:val="00BA36B0"/>
    <w:rsid w:val="00BA396E"/>
    <w:rsid w:val="00BA4AF5"/>
    <w:rsid w:val="00BA5411"/>
    <w:rsid w:val="00BA70D8"/>
    <w:rsid w:val="00BB08B9"/>
    <w:rsid w:val="00BB31C0"/>
    <w:rsid w:val="00BB354D"/>
    <w:rsid w:val="00BB3914"/>
    <w:rsid w:val="00BB393B"/>
    <w:rsid w:val="00BB3E99"/>
    <w:rsid w:val="00BB4C21"/>
    <w:rsid w:val="00BB5063"/>
    <w:rsid w:val="00BB5425"/>
    <w:rsid w:val="00BB5A86"/>
    <w:rsid w:val="00BB74CD"/>
    <w:rsid w:val="00BC0433"/>
    <w:rsid w:val="00BC153C"/>
    <w:rsid w:val="00BC1BB3"/>
    <w:rsid w:val="00BC2579"/>
    <w:rsid w:val="00BC56BF"/>
    <w:rsid w:val="00BC5C56"/>
    <w:rsid w:val="00BC6D84"/>
    <w:rsid w:val="00BC70F4"/>
    <w:rsid w:val="00BD0B99"/>
    <w:rsid w:val="00BD15C0"/>
    <w:rsid w:val="00BD2D0C"/>
    <w:rsid w:val="00BD387A"/>
    <w:rsid w:val="00BD3B22"/>
    <w:rsid w:val="00BD3EF4"/>
    <w:rsid w:val="00BD3F26"/>
    <w:rsid w:val="00BD433F"/>
    <w:rsid w:val="00BD5AF4"/>
    <w:rsid w:val="00BE0538"/>
    <w:rsid w:val="00BE14DD"/>
    <w:rsid w:val="00BE169C"/>
    <w:rsid w:val="00BE1BEF"/>
    <w:rsid w:val="00BE2345"/>
    <w:rsid w:val="00BE3712"/>
    <w:rsid w:val="00BE4B37"/>
    <w:rsid w:val="00BE4D97"/>
    <w:rsid w:val="00BE5336"/>
    <w:rsid w:val="00BE65B4"/>
    <w:rsid w:val="00BE7545"/>
    <w:rsid w:val="00BE7987"/>
    <w:rsid w:val="00BF0253"/>
    <w:rsid w:val="00BF104B"/>
    <w:rsid w:val="00BF16B0"/>
    <w:rsid w:val="00BF17E7"/>
    <w:rsid w:val="00BF1AE1"/>
    <w:rsid w:val="00BF22C3"/>
    <w:rsid w:val="00BF3CC1"/>
    <w:rsid w:val="00BF3CC5"/>
    <w:rsid w:val="00BF42CB"/>
    <w:rsid w:val="00BF4325"/>
    <w:rsid w:val="00BF4CF1"/>
    <w:rsid w:val="00BF52DA"/>
    <w:rsid w:val="00BF5E53"/>
    <w:rsid w:val="00BF63B2"/>
    <w:rsid w:val="00BF6AF7"/>
    <w:rsid w:val="00BF6FE0"/>
    <w:rsid w:val="00C008CB"/>
    <w:rsid w:val="00C00B5D"/>
    <w:rsid w:val="00C01380"/>
    <w:rsid w:val="00C0252E"/>
    <w:rsid w:val="00C030FE"/>
    <w:rsid w:val="00C04EB1"/>
    <w:rsid w:val="00C058B9"/>
    <w:rsid w:val="00C06CCD"/>
    <w:rsid w:val="00C07339"/>
    <w:rsid w:val="00C07450"/>
    <w:rsid w:val="00C07822"/>
    <w:rsid w:val="00C10C56"/>
    <w:rsid w:val="00C117D7"/>
    <w:rsid w:val="00C12200"/>
    <w:rsid w:val="00C12AC7"/>
    <w:rsid w:val="00C16203"/>
    <w:rsid w:val="00C166A3"/>
    <w:rsid w:val="00C167C0"/>
    <w:rsid w:val="00C170DD"/>
    <w:rsid w:val="00C17D01"/>
    <w:rsid w:val="00C17DF2"/>
    <w:rsid w:val="00C17FFB"/>
    <w:rsid w:val="00C20C45"/>
    <w:rsid w:val="00C23334"/>
    <w:rsid w:val="00C2480A"/>
    <w:rsid w:val="00C24A3F"/>
    <w:rsid w:val="00C24D84"/>
    <w:rsid w:val="00C266FA"/>
    <w:rsid w:val="00C276FB"/>
    <w:rsid w:val="00C27F50"/>
    <w:rsid w:val="00C314D2"/>
    <w:rsid w:val="00C31EC1"/>
    <w:rsid w:val="00C32375"/>
    <w:rsid w:val="00C32537"/>
    <w:rsid w:val="00C3282E"/>
    <w:rsid w:val="00C32A8D"/>
    <w:rsid w:val="00C33747"/>
    <w:rsid w:val="00C361C3"/>
    <w:rsid w:val="00C36E39"/>
    <w:rsid w:val="00C372B7"/>
    <w:rsid w:val="00C37D0A"/>
    <w:rsid w:val="00C40143"/>
    <w:rsid w:val="00C405F5"/>
    <w:rsid w:val="00C41EC6"/>
    <w:rsid w:val="00C42C92"/>
    <w:rsid w:val="00C44818"/>
    <w:rsid w:val="00C4664B"/>
    <w:rsid w:val="00C46AB8"/>
    <w:rsid w:val="00C47840"/>
    <w:rsid w:val="00C502B4"/>
    <w:rsid w:val="00C503BF"/>
    <w:rsid w:val="00C5134C"/>
    <w:rsid w:val="00C54044"/>
    <w:rsid w:val="00C54C09"/>
    <w:rsid w:val="00C55B9C"/>
    <w:rsid w:val="00C55D67"/>
    <w:rsid w:val="00C577AA"/>
    <w:rsid w:val="00C57834"/>
    <w:rsid w:val="00C61DAE"/>
    <w:rsid w:val="00C621FD"/>
    <w:rsid w:val="00C62DD3"/>
    <w:rsid w:val="00C63112"/>
    <w:rsid w:val="00C64665"/>
    <w:rsid w:val="00C64E3B"/>
    <w:rsid w:val="00C65F26"/>
    <w:rsid w:val="00C6603A"/>
    <w:rsid w:val="00C6693F"/>
    <w:rsid w:val="00C67120"/>
    <w:rsid w:val="00C67420"/>
    <w:rsid w:val="00C67713"/>
    <w:rsid w:val="00C70A04"/>
    <w:rsid w:val="00C73305"/>
    <w:rsid w:val="00C73BD0"/>
    <w:rsid w:val="00C75216"/>
    <w:rsid w:val="00C75862"/>
    <w:rsid w:val="00C76B99"/>
    <w:rsid w:val="00C77354"/>
    <w:rsid w:val="00C77850"/>
    <w:rsid w:val="00C77854"/>
    <w:rsid w:val="00C779B1"/>
    <w:rsid w:val="00C77A13"/>
    <w:rsid w:val="00C8102C"/>
    <w:rsid w:val="00C8136C"/>
    <w:rsid w:val="00C81FC3"/>
    <w:rsid w:val="00C84D20"/>
    <w:rsid w:val="00C8551B"/>
    <w:rsid w:val="00C86ED9"/>
    <w:rsid w:val="00C8731F"/>
    <w:rsid w:val="00C874CC"/>
    <w:rsid w:val="00C91016"/>
    <w:rsid w:val="00C92987"/>
    <w:rsid w:val="00C92ABE"/>
    <w:rsid w:val="00C94C79"/>
    <w:rsid w:val="00C94E9D"/>
    <w:rsid w:val="00C95159"/>
    <w:rsid w:val="00C95E2A"/>
    <w:rsid w:val="00C96FAD"/>
    <w:rsid w:val="00C97B3A"/>
    <w:rsid w:val="00CA034E"/>
    <w:rsid w:val="00CA0AC3"/>
    <w:rsid w:val="00CA1563"/>
    <w:rsid w:val="00CA2DB0"/>
    <w:rsid w:val="00CA46D2"/>
    <w:rsid w:val="00CA4984"/>
    <w:rsid w:val="00CA5CD2"/>
    <w:rsid w:val="00CA6BB9"/>
    <w:rsid w:val="00CA7E10"/>
    <w:rsid w:val="00CB05C1"/>
    <w:rsid w:val="00CB1D56"/>
    <w:rsid w:val="00CB3131"/>
    <w:rsid w:val="00CB32D5"/>
    <w:rsid w:val="00CB343E"/>
    <w:rsid w:val="00CB35B1"/>
    <w:rsid w:val="00CB546C"/>
    <w:rsid w:val="00CB5A36"/>
    <w:rsid w:val="00CB69BD"/>
    <w:rsid w:val="00CB7922"/>
    <w:rsid w:val="00CC0077"/>
    <w:rsid w:val="00CC7B39"/>
    <w:rsid w:val="00CD044E"/>
    <w:rsid w:val="00CD0CA8"/>
    <w:rsid w:val="00CD1E5E"/>
    <w:rsid w:val="00CD261A"/>
    <w:rsid w:val="00CD2B61"/>
    <w:rsid w:val="00CD327F"/>
    <w:rsid w:val="00CD3648"/>
    <w:rsid w:val="00CD3D66"/>
    <w:rsid w:val="00CD3F76"/>
    <w:rsid w:val="00CD443C"/>
    <w:rsid w:val="00CD483F"/>
    <w:rsid w:val="00CD4D5D"/>
    <w:rsid w:val="00CD56B9"/>
    <w:rsid w:val="00CD63CE"/>
    <w:rsid w:val="00CD6A6C"/>
    <w:rsid w:val="00CD747D"/>
    <w:rsid w:val="00CE0D35"/>
    <w:rsid w:val="00CE23C3"/>
    <w:rsid w:val="00CE2AC1"/>
    <w:rsid w:val="00CE43E4"/>
    <w:rsid w:val="00CE62C5"/>
    <w:rsid w:val="00CE7C1B"/>
    <w:rsid w:val="00CF166A"/>
    <w:rsid w:val="00CF4335"/>
    <w:rsid w:val="00CF4405"/>
    <w:rsid w:val="00CF4D72"/>
    <w:rsid w:val="00CF5187"/>
    <w:rsid w:val="00CF5ACF"/>
    <w:rsid w:val="00CF619F"/>
    <w:rsid w:val="00CF6A27"/>
    <w:rsid w:val="00CF73D6"/>
    <w:rsid w:val="00CF7459"/>
    <w:rsid w:val="00CF7756"/>
    <w:rsid w:val="00CF7A59"/>
    <w:rsid w:val="00CF7ECA"/>
    <w:rsid w:val="00D006B5"/>
    <w:rsid w:val="00D00FBF"/>
    <w:rsid w:val="00D017B5"/>
    <w:rsid w:val="00D0443C"/>
    <w:rsid w:val="00D04B1B"/>
    <w:rsid w:val="00D055B7"/>
    <w:rsid w:val="00D05917"/>
    <w:rsid w:val="00D05A67"/>
    <w:rsid w:val="00D05CF9"/>
    <w:rsid w:val="00D06DC7"/>
    <w:rsid w:val="00D0713B"/>
    <w:rsid w:val="00D077ED"/>
    <w:rsid w:val="00D07DCC"/>
    <w:rsid w:val="00D10C3B"/>
    <w:rsid w:val="00D112B2"/>
    <w:rsid w:val="00D115CC"/>
    <w:rsid w:val="00D1167C"/>
    <w:rsid w:val="00D11745"/>
    <w:rsid w:val="00D132D5"/>
    <w:rsid w:val="00D1363D"/>
    <w:rsid w:val="00D14031"/>
    <w:rsid w:val="00D14805"/>
    <w:rsid w:val="00D14D0D"/>
    <w:rsid w:val="00D14EE3"/>
    <w:rsid w:val="00D16E9A"/>
    <w:rsid w:val="00D17459"/>
    <w:rsid w:val="00D17D91"/>
    <w:rsid w:val="00D20E6B"/>
    <w:rsid w:val="00D22AFD"/>
    <w:rsid w:val="00D23673"/>
    <w:rsid w:val="00D24340"/>
    <w:rsid w:val="00D24960"/>
    <w:rsid w:val="00D26529"/>
    <w:rsid w:val="00D269FA"/>
    <w:rsid w:val="00D27B11"/>
    <w:rsid w:val="00D3016B"/>
    <w:rsid w:val="00D324BF"/>
    <w:rsid w:val="00D32591"/>
    <w:rsid w:val="00D3429C"/>
    <w:rsid w:val="00D34880"/>
    <w:rsid w:val="00D354A9"/>
    <w:rsid w:val="00D35F07"/>
    <w:rsid w:val="00D36D80"/>
    <w:rsid w:val="00D375C7"/>
    <w:rsid w:val="00D40972"/>
    <w:rsid w:val="00D4288A"/>
    <w:rsid w:val="00D43DA5"/>
    <w:rsid w:val="00D4470F"/>
    <w:rsid w:val="00D44E13"/>
    <w:rsid w:val="00D45484"/>
    <w:rsid w:val="00D45828"/>
    <w:rsid w:val="00D45F1E"/>
    <w:rsid w:val="00D471BC"/>
    <w:rsid w:val="00D47473"/>
    <w:rsid w:val="00D51F4F"/>
    <w:rsid w:val="00D52110"/>
    <w:rsid w:val="00D5227F"/>
    <w:rsid w:val="00D5258D"/>
    <w:rsid w:val="00D5272B"/>
    <w:rsid w:val="00D52A97"/>
    <w:rsid w:val="00D5375F"/>
    <w:rsid w:val="00D541FE"/>
    <w:rsid w:val="00D5609B"/>
    <w:rsid w:val="00D564DB"/>
    <w:rsid w:val="00D56F13"/>
    <w:rsid w:val="00D57CFD"/>
    <w:rsid w:val="00D60788"/>
    <w:rsid w:val="00D60EF9"/>
    <w:rsid w:val="00D61152"/>
    <w:rsid w:val="00D614FE"/>
    <w:rsid w:val="00D61A81"/>
    <w:rsid w:val="00D626DB"/>
    <w:rsid w:val="00D627FB"/>
    <w:rsid w:val="00D64535"/>
    <w:rsid w:val="00D64832"/>
    <w:rsid w:val="00D653A5"/>
    <w:rsid w:val="00D65504"/>
    <w:rsid w:val="00D658BB"/>
    <w:rsid w:val="00D66EB3"/>
    <w:rsid w:val="00D7095A"/>
    <w:rsid w:val="00D716B4"/>
    <w:rsid w:val="00D71B1F"/>
    <w:rsid w:val="00D72666"/>
    <w:rsid w:val="00D72A74"/>
    <w:rsid w:val="00D72E3A"/>
    <w:rsid w:val="00D749BC"/>
    <w:rsid w:val="00D74BDD"/>
    <w:rsid w:val="00D769B5"/>
    <w:rsid w:val="00D77903"/>
    <w:rsid w:val="00D77D69"/>
    <w:rsid w:val="00D8011D"/>
    <w:rsid w:val="00D80778"/>
    <w:rsid w:val="00D819D6"/>
    <w:rsid w:val="00D83031"/>
    <w:rsid w:val="00D84BE6"/>
    <w:rsid w:val="00D85282"/>
    <w:rsid w:val="00D8740D"/>
    <w:rsid w:val="00D877E7"/>
    <w:rsid w:val="00D905AA"/>
    <w:rsid w:val="00D916A4"/>
    <w:rsid w:val="00D92659"/>
    <w:rsid w:val="00D93A71"/>
    <w:rsid w:val="00D94F14"/>
    <w:rsid w:val="00D9592C"/>
    <w:rsid w:val="00D95B20"/>
    <w:rsid w:val="00D96803"/>
    <w:rsid w:val="00D97339"/>
    <w:rsid w:val="00D97B99"/>
    <w:rsid w:val="00D97ED3"/>
    <w:rsid w:val="00DA173D"/>
    <w:rsid w:val="00DA1CC7"/>
    <w:rsid w:val="00DA2717"/>
    <w:rsid w:val="00DA2A0B"/>
    <w:rsid w:val="00DA4FDF"/>
    <w:rsid w:val="00DB0CA5"/>
    <w:rsid w:val="00DB0F5E"/>
    <w:rsid w:val="00DB1728"/>
    <w:rsid w:val="00DB3770"/>
    <w:rsid w:val="00DB3ADE"/>
    <w:rsid w:val="00DB6A9D"/>
    <w:rsid w:val="00DB7551"/>
    <w:rsid w:val="00DB7CB3"/>
    <w:rsid w:val="00DC07CE"/>
    <w:rsid w:val="00DC0E14"/>
    <w:rsid w:val="00DC14B8"/>
    <w:rsid w:val="00DC2B57"/>
    <w:rsid w:val="00DC3C1B"/>
    <w:rsid w:val="00DC49BE"/>
    <w:rsid w:val="00DC7E5E"/>
    <w:rsid w:val="00DC7F41"/>
    <w:rsid w:val="00DD12A8"/>
    <w:rsid w:val="00DD2A68"/>
    <w:rsid w:val="00DD36B0"/>
    <w:rsid w:val="00DD4BC5"/>
    <w:rsid w:val="00DD7639"/>
    <w:rsid w:val="00DD774E"/>
    <w:rsid w:val="00DE063F"/>
    <w:rsid w:val="00DE1770"/>
    <w:rsid w:val="00DE1B0E"/>
    <w:rsid w:val="00DE3932"/>
    <w:rsid w:val="00DE421A"/>
    <w:rsid w:val="00DE4A26"/>
    <w:rsid w:val="00DE4C4B"/>
    <w:rsid w:val="00DE5101"/>
    <w:rsid w:val="00DE594A"/>
    <w:rsid w:val="00DE5BCC"/>
    <w:rsid w:val="00DE67BF"/>
    <w:rsid w:val="00DE6DE3"/>
    <w:rsid w:val="00DF023F"/>
    <w:rsid w:val="00DF1303"/>
    <w:rsid w:val="00DF1566"/>
    <w:rsid w:val="00DF18E2"/>
    <w:rsid w:val="00DF2281"/>
    <w:rsid w:val="00DF2435"/>
    <w:rsid w:val="00DF2AE7"/>
    <w:rsid w:val="00DF3369"/>
    <w:rsid w:val="00DF40E6"/>
    <w:rsid w:val="00DF4318"/>
    <w:rsid w:val="00DF59B1"/>
    <w:rsid w:val="00DF76B0"/>
    <w:rsid w:val="00DF7AA4"/>
    <w:rsid w:val="00DF7C82"/>
    <w:rsid w:val="00DF7E58"/>
    <w:rsid w:val="00E0024D"/>
    <w:rsid w:val="00E01C29"/>
    <w:rsid w:val="00E030E8"/>
    <w:rsid w:val="00E04063"/>
    <w:rsid w:val="00E05656"/>
    <w:rsid w:val="00E0625B"/>
    <w:rsid w:val="00E0671D"/>
    <w:rsid w:val="00E10CF4"/>
    <w:rsid w:val="00E124A8"/>
    <w:rsid w:val="00E126A6"/>
    <w:rsid w:val="00E1322D"/>
    <w:rsid w:val="00E1482A"/>
    <w:rsid w:val="00E14CC1"/>
    <w:rsid w:val="00E1545D"/>
    <w:rsid w:val="00E15DCE"/>
    <w:rsid w:val="00E15E74"/>
    <w:rsid w:val="00E2044B"/>
    <w:rsid w:val="00E20488"/>
    <w:rsid w:val="00E21B44"/>
    <w:rsid w:val="00E221C8"/>
    <w:rsid w:val="00E22B3F"/>
    <w:rsid w:val="00E236B0"/>
    <w:rsid w:val="00E23A08"/>
    <w:rsid w:val="00E26068"/>
    <w:rsid w:val="00E26884"/>
    <w:rsid w:val="00E27785"/>
    <w:rsid w:val="00E2797A"/>
    <w:rsid w:val="00E3050B"/>
    <w:rsid w:val="00E30B12"/>
    <w:rsid w:val="00E3121C"/>
    <w:rsid w:val="00E32417"/>
    <w:rsid w:val="00E32FB1"/>
    <w:rsid w:val="00E33C8D"/>
    <w:rsid w:val="00E34A0F"/>
    <w:rsid w:val="00E350FC"/>
    <w:rsid w:val="00E35D9A"/>
    <w:rsid w:val="00E3602C"/>
    <w:rsid w:val="00E36BA0"/>
    <w:rsid w:val="00E4067D"/>
    <w:rsid w:val="00E408D6"/>
    <w:rsid w:val="00E40B9F"/>
    <w:rsid w:val="00E40CE5"/>
    <w:rsid w:val="00E4178D"/>
    <w:rsid w:val="00E41881"/>
    <w:rsid w:val="00E41D36"/>
    <w:rsid w:val="00E4335A"/>
    <w:rsid w:val="00E439E3"/>
    <w:rsid w:val="00E467A2"/>
    <w:rsid w:val="00E4764F"/>
    <w:rsid w:val="00E4777A"/>
    <w:rsid w:val="00E5050B"/>
    <w:rsid w:val="00E5083A"/>
    <w:rsid w:val="00E50FDF"/>
    <w:rsid w:val="00E5206D"/>
    <w:rsid w:val="00E5255F"/>
    <w:rsid w:val="00E529D2"/>
    <w:rsid w:val="00E5452F"/>
    <w:rsid w:val="00E54C1C"/>
    <w:rsid w:val="00E557D4"/>
    <w:rsid w:val="00E56306"/>
    <w:rsid w:val="00E5634C"/>
    <w:rsid w:val="00E56C52"/>
    <w:rsid w:val="00E56C63"/>
    <w:rsid w:val="00E5759B"/>
    <w:rsid w:val="00E61D95"/>
    <w:rsid w:val="00E634DC"/>
    <w:rsid w:val="00E63917"/>
    <w:rsid w:val="00E63B18"/>
    <w:rsid w:val="00E6487F"/>
    <w:rsid w:val="00E659C5"/>
    <w:rsid w:val="00E6636E"/>
    <w:rsid w:val="00E66C8F"/>
    <w:rsid w:val="00E6720C"/>
    <w:rsid w:val="00E70E0E"/>
    <w:rsid w:val="00E71E5F"/>
    <w:rsid w:val="00E727EF"/>
    <w:rsid w:val="00E731EB"/>
    <w:rsid w:val="00E73281"/>
    <w:rsid w:val="00E73B28"/>
    <w:rsid w:val="00E73C22"/>
    <w:rsid w:val="00E76B57"/>
    <w:rsid w:val="00E8050D"/>
    <w:rsid w:val="00E82381"/>
    <w:rsid w:val="00E8241B"/>
    <w:rsid w:val="00E82CCF"/>
    <w:rsid w:val="00E82D37"/>
    <w:rsid w:val="00E83760"/>
    <w:rsid w:val="00E8377D"/>
    <w:rsid w:val="00E8402E"/>
    <w:rsid w:val="00E85281"/>
    <w:rsid w:val="00E85388"/>
    <w:rsid w:val="00E86789"/>
    <w:rsid w:val="00E87BF9"/>
    <w:rsid w:val="00E87C32"/>
    <w:rsid w:val="00E90827"/>
    <w:rsid w:val="00E920B1"/>
    <w:rsid w:val="00E93AB2"/>
    <w:rsid w:val="00E93C5B"/>
    <w:rsid w:val="00E94517"/>
    <w:rsid w:val="00E94869"/>
    <w:rsid w:val="00E94ED4"/>
    <w:rsid w:val="00E95353"/>
    <w:rsid w:val="00E95764"/>
    <w:rsid w:val="00E957E1"/>
    <w:rsid w:val="00E95927"/>
    <w:rsid w:val="00E96802"/>
    <w:rsid w:val="00E97C2B"/>
    <w:rsid w:val="00EA2D49"/>
    <w:rsid w:val="00EA3836"/>
    <w:rsid w:val="00EA392D"/>
    <w:rsid w:val="00EA42EA"/>
    <w:rsid w:val="00EA5DFF"/>
    <w:rsid w:val="00EA5FEB"/>
    <w:rsid w:val="00EA6B44"/>
    <w:rsid w:val="00EA71D1"/>
    <w:rsid w:val="00EB0695"/>
    <w:rsid w:val="00EB24DA"/>
    <w:rsid w:val="00EB2FEE"/>
    <w:rsid w:val="00EB329F"/>
    <w:rsid w:val="00EB4936"/>
    <w:rsid w:val="00EB4AF5"/>
    <w:rsid w:val="00EB54B7"/>
    <w:rsid w:val="00EB5D4F"/>
    <w:rsid w:val="00EB5E39"/>
    <w:rsid w:val="00EB609F"/>
    <w:rsid w:val="00EB645D"/>
    <w:rsid w:val="00EB6CCF"/>
    <w:rsid w:val="00EB7A0F"/>
    <w:rsid w:val="00EB7AF6"/>
    <w:rsid w:val="00EC08BC"/>
    <w:rsid w:val="00EC15AB"/>
    <w:rsid w:val="00EC1E44"/>
    <w:rsid w:val="00EC2B41"/>
    <w:rsid w:val="00EC37BD"/>
    <w:rsid w:val="00EC460E"/>
    <w:rsid w:val="00EC56DE"/>
    <w:rsid w:val="00EC7B7F"/>
    <w:rsid w:val="00ED3225"/>
    <w:rsid w:val="00ED343D"/>
    <w:rsid w:val="00ED501E"/>
    <w:rsid w:val="00ED66FC"/>
    <w:rsid w:val="00ED7CA8"/>
    <w:rsid w:val="00EE0647"/>
    <w:rsid w:val="00EE1E35"/>
    <w:rsid w:val="00EE4B00"/>
    <w:rsid w:val="00EE4C69"/>
    <w:rsid w:val="00EE4E5C"/>
    <w:rsid w:val="00EE5AA0"/>
    <w:rsid w:val="00EE62DF"/>
    <w:rsid w:val="00EE7377"/>
    <w:rsid w:val="00EE7EA3"/>
    <w:rsid w:val="00EF07F5"/>
    <w:rsid w:val="00EF11A7"/>
    <w:rsid w:val="00EF11E8"/>
    <w:rsid w:val="00EF176B"/>
    <w:rsid w:val="00EF29AE"/>
    <w:rsid w:val="00EF3560"/>
    <w:rsid w:val="00EF3C19"/>
    <w:rsid w:val="00EF47AD"/>
    <w:rsid w:val="00EF513B"/>
    <w:rsid w:val="00EF547A"/>
    <w:rsid w:val="00EF54A3"/>
    <w:rsid w:val="00EF57CE"/>
    <w:rsid w:val="00EF61F8"/>
    <w:rsid w:val="00EF6A51"/>
    <w:rsid w:val="00EF77A9"/>
    <w:rsid w:val="00F00B07"/>
    <w:rsid w:val="00F00B69"/>
    <w:rsid w:val="00F01775"/>
    <w:rsid w:val="00F02585"/>
    <w:rsid w:val="00F0280F"/>
    <w:rsid w:val="00F02E35"/>
    <w:rsid w:val="00F03506"/>
    <w:rsid w:val="00F03609"/>
    <w:rsid w:val="00F050C7"/>
    <w:rsid w:val="00F05202"/>
    <w:rsid w:val="00F055C1"/>
    <w:rsid w:val="00F05FA5"/>
    <w:rsid w:val="00F07295"/>
    <w:rsid w:val="00F07436"/>
    <w:rsid w:val="00F077FD"/>
    <w:rsid w:val="00F07B9E"/>
    <w:rsid w:val="00F10851"/>
    <w:rsid w:val="00F11145"/>
    <w:rsid w:val="00F1138B"/>
    <w:rsid w:val="00F115C3"/>
    <w:rsid w:val="00F126A3"/>
    <w:rsid w:val="00F131CF"/>
    <w:rsid w:val="00F136AF"/>
    <w:rsid w:val="00F136DD"/>
    <w:rsid w:val="00F16801"/>
    <w:rsid w:val="00F171FB"/>
    <w:rsid w:val="00F2001B"/>
    <w:rsid w:val="00F20413"/>
    <w:rsid w:val="00F21900"/>
    <w:rsid w:val="00F21A3F"/>
    <w:rsid w:val="00F21BC5"/>
    <w:rsid w:val="00F244D5"/>
    <w:rsid w:val="00F26195"/>
    <w:rsid w:val="00F264AC"/>
    <w:rsid w:val="00F26BC8"/>
    <w:rsid w:val="00F302B3"/>
    <w:rsid w:val="00F322DC"/>
    <w:rsid w:val="00F32609"/>
    <w:rsid w:val="00F32CF7"/>
    <w:rsid w:val="00F3301A"/>
    <w:rsid w:val="00F3457A"/>
    <w:rsid w:val="00F37000"/>
    <w:rsid w:val="00F4006B"/>
    <w:rsid w:val="00F40D74"/>
    <w:rsid w:val="00F4180D"/>
    <w:rsid w:val="00F41866"/>
    <w:rsid w:val="00F41EFD"/>
    <w:rsid w:val="00F44548"/>
    <w:rsid w:val="00F44642"/>
    <w:rsid w:val="00F4760F"/>
    <w:rsid w:val="00F47921"/>
    <w:rsid w:val="00F50BD0"/>
    <w:rsid w:val="00F52C79"/>
    <w:rsid w:val="00F53A9E"/>
    <w:rsid w:val="00F53D0A"/>
    <w:rsid w:val="00F60264"/>
    <w:rsid w:val="00F602A0"/>
    <w:rsid w:val="00F605A2"/>
    <w:rsid w:val="00F60A0E"/>
    <w:rsid w:val="00F61662"/>
    <w:rsid w:val="00F61844"/>
    <w:rsid w:val="00F6192C"/>
    <w:rsid w:val="00F622CB"/>
    <w:rsid w:val="00F6345F"/>
    <w:rsid w:val="00F646DA"/>
    <w:rsid w:val="00F65532"/>
    <w:rsid w:val="00F65C78"/>
    <w:rsid w:val="00F6613D"/>
    <w:rsid w:val="00F665E1"/>
    <w:rsid w:val="00F700D4"/>
    <w:rsid w:val="00F7014B"/>
    <w:rsid w:val="00F70276"/>
    <w:rsid w:val="00F70B76"/>
    <w:rsid w:val="00F72025"/>
    <w:rsid w:val="00F732AF"/>
    <w:rsid w:val="00F752DE"/>
    <w:rsid w:val="00F75400"/>
    <w:rsid w:val="00F760DC"/>
    <w:rsid w:val="00F77FEA"/>
    <w:rsid w:val="00F80DB6"/>
    <w:rsid w:val="00F80FF1"/>
    <w:rsid w:val="00F81AA4"/>
    <w:rsid w:val="00F81B9B"/>
    <w:rsid w:val="00F83401"/>
    <w:rsid w:val="00F85188"/>
    <w:rsid w:val="00F85809"/>
    <w:rsid w:val="00F86224"/>
    <w:rsid w:val="00F87856"/>
    <w:rsid w:val="00F905B9"/>
    <w:rsid w:val="00F914F4"/>
    <w:rsid w:val="00F91846"/>
    <w:rsid w:val="00F91C05"/>
    <w:rsid w:val="00F92180"/>
    <w:rsid w:val="00F93FFD"/>
    <w:rsid w:val="00F956C0"/>
    <w:rsid w:val="00F96D49"/>
    <w:rsid w:val="00F97E4C"/>
    <w:rsid w:val="00F97ED5"/>
    <w:rsid w:val="00FA017C"/>
    <w:rsid w:val="00FA03BC"/>
    <w:rsid w:val="00FA0A53"/>
    <w:rsid w:val="00FA0AD7"/>
    <w:rsid w:val="00FA116E"/>
    <w:rsid w:val="00FA2C6A"/>
    <w:rsid w:val="00FA38B6"/>
    <w:rsid w:val="00FA3C3B"/>
    <w:rsid w:val="00FA3E3D"/>
    <w:rsid w:val="00FA5761"/>
    <w:rsid w:val="00FA5ADC"/>
    <w:rsid w:val="00FA61FB"/>
    <w:rsid w:val="00FA67C4"/>
    <w:rsid w:val="00FA6EF0"/>
    <w:rsid w:val="00FB0671"/>
    <w:rsid w:val="00FB129A"/>
    <w:rsid w:val="00FB3698"/>
    <w:rsid w:val="00FB5010"/>
    <w:rsid w:val="00FB583A"/>
    <w:rsid w:val="00FB79DA"/>
    <w:rsid w:val="00FB7A35"/>
    <w:rsid w:val="00FC0506"/>
    <w:rsid w:val="00FC0834"/>
    <w:rsid w:val="00FC1530"/>
    <w:rsid w:val="00FC1962"/>
    <w:rsid w:val="00FC3D66"/>
    <w:rsid w:val="00FC43BB"/>
    <w:rsid w:val="00FC47A1"/>
    <w:rsid w:val="00FC6F0D"/>
    <w:rsid w:val="00FC7644"/>
    <w:rsid w:val="00FD0547"/>
    <w:rsid w:val="00FD0B34"/>
    <w:rsid w:val="00FD1397"/>
    <w:rsid w:val="00FD193D"/>
    <w:rsid w:val="00FD23BD"/>
    <w:rsid w:val="00FD4564"/>
    <w:rsid w:val="00FD6968"/>
    <w:rsid w:val="00FD7B8F"/>
    <w:rsid w:val="00FD7EE2"/>
    <w:rsid w:val="00FE0569"/>
    <w:rsid w:val="00FE0852"/>
    <w:rsid w:val="00FE1DAB"/>
    <w:rsid w:val="00FE1DE5"/>
    <w:rsid w:val="00FE2971"/>
    <w:rsid w:val="00FE5B9E"/>
    <w:rsid w:val="00FE6EDC"/>
    <w:rsid w:val="00FE7EE9"/>
    <w:rsid w:val="00FF0927"/>
    <w:rsid w:val="00FF0DB9"/>
    <w:rsid w:val="00FF1961"/>
    <w:rsid w:val="00FF1B8D"/>
    <w:rsid w:val="00FF2200"/>
    <w:rsid w:val="00FF23B1"/>
    <w:rsid w:val="00FF28CE"/>
    <w:rsid w:val="00FF5197"/>
    <w:rsid w:val="00FF5702"/>
    <w:rsid w:val="00FF59A2"/>
    <w:rsid w:val="00FF5A09"/>
    <w:rsid w:val="00FF669A"/>
    <w:rsid w:val="00FF6E9D"/>
    <w:rsid w:val="00FF7392"/>
    <w:rsid w:val="00FF7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CB86E5"/>
  <w15:docId w15:val="{A59DA9E0-60EA-4C66-9CA2-8CEFCB8E4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3BD0"/>
    <w:pPr>
      <w:spacing w:line="360" w:lineRule="auto"/>
      <w:jc w:val="both"/>
    </w:pPr>
    <w:rPr>
      <w:rFonts w:ascii="Arial" w:hAnsi="Arial"/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24F5"/>
    <w:pPr>
      <w:keepNext/>
      <w:keepLines/>
      <w:spacing w:before="240" w:after="0"/>
      <w:outlineLvl w:val="0"/>
    </w:pPr>
    <w:rPr>
      <w:rFonts w:eastAsiaTheme="majorEastAsia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24F5"/>
    <w:pPr>
      <w:keepNext/>
      <w:keepLines/>
      <w:spacing w:before="40" w:after="0"/>
      <w:outlineLvl w:val="1"/>
    </w:pPr>
    <w:rPr>
      <w:rFonts w:eastAsiaTheme="majorEastAsia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24F5"/>
    <w:pPr>
      <w:keepNext/>
      <w:keepLines/>
      <w:spacing w:before="40" w:after="0"/>
      <w:outlineLvl w:val="2"/>
    </w:pPr>
    <w:rPr>
      <w:rFonts w:eastAsiaTheme="majorEastAsia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24F5"/>
    <w:pPr>
      <w:keepNext/>
      <w:keepLines/>
      <w:spacing w:before="40" w:after="0"/>
      <w:outlineLvl w:val="3"/>
    </w:pPr>
    <w:rPr>
      <w:rFonts w:eastAsiaTheme="minorEastAsia"/>
      <w:i/>
      <w:iCs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58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58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58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58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58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2113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117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17D7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17D7"/>
    <w:rPr>
      <w:rFonts w:ascii="Tahoma" w:hAnsi="Tahoma" w:cs="Tahoma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7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7D7"/>
    <w:rPr>
      <w:rFonts w:ascii="Tahoma" w:hAnsi="Tahoma" w:cs="Tahoma"/>
      <w:b/>
      <w:bCs/>
      <w:sz w:val="16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7334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334"/>
    <w:rPr>
      <w:rFonts w:ascii="Tahoma" w:hAnsi="Tahoma" w:cs="Tahoma"/>
      <w:sz w:val="16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624F5"/>
    <w:rPr>
      <w:rFonts w:eastAsiaTheme="majorEastAsia" w:cstheme="majorBidi"/>
      <w:color w:val="262626" w:themeColor="text1" w:themeTint="D9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624F5"/>
    <w:rPr>
      <w:rFonts w:eastAsiaTheme="majorEastAsia" w:cstheme="majorBidi"/>
      <w:color w:val="262626" w:themeColor="text1" w:themeTint="D9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624F5"/>
    <w:rPr>
      <w:rFonts w:eastAsiaTheme="majorEastAsia" w:cstheme="majorBidi"/>
      <w:color w:val="000000" w:themeColor="tex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624F5"/>
    <w:rPr>
      <w:rFonts w:eastAsiaTheme="minorEastAsia"/>
      <w:i/>
      <w:iCs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624F5"/>
    <w:pPr>
      <w:spacing w:after="0" w:line="240" w:lineRule="auto"/>
      <w:contextualSpacing/>
    </w:pPr>
    <w:rPr>
      <w:rFonts w:eastAsiaTheme="majorEastAsia" w:cstheme="majorBidi"/>
      <w:b/>
      <w:bCs/>
      <w:spacing w:val="-10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8624F5"/>
    <w:rPr>
      <w:rFonts w:eastAsiaTheme="majorEastAsia" w:cstheme="majorBidi"/>
      <w:b/>
      <w:bCs/>
      <w:spacing w:val="-10"/>
      <w:sz w:val="36"/>
      <w:szCs w:val="3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4F5"/>
    <w:pPr>
      <w:numPr>
        <w:ilvl w:val="1"/>
      </w:numPr>
    </w:pPr>
    <w:rPr>
      <w:rFonts w:eastAsiaTheme="minorEastAsia"/>
      <w:color w:val="000000" w:themeColor="text1"/>
      <w:spacing w:val="15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8624F5"/>
    <w:rPr>
      <w:rFonts w:eastAsiaTheme="minorEastAsia"/>
      <w:color w:val="000000" w:themeColor="text1"/>
      <w:spacing w:val="15"/>
      <w:sz w:val="20"/>
      <w:szCs w:val="20"/>
      <w:lang w:val="en-US"/>
    </w:rPr>
  </w:style>
  <w:style w:type="paragraph" w:customStyle="1" w:styleId="Affiliations">
    <w:name w:val="Affiliations"/>
    <w:basedOn w:val="Normal"/>
    <w:link w:val="AffiliationsCar"/>
    <w:qFormat/>
    <w:rsid w:val="008624F5"/>
    <w:pPr>
      <w:spacing w:after="120" w:line="480" w:lineRule="auto"/>
      <w:contextualSpacing/>
    </w:pPr>
    <w:rPr>
      <w:rFonts w:eastAsia="Calibri" w:cs="Times New Roman"/>
      <w:i/>
      <w:sz w:val="18"/>
    </w:rPr>
  </w:style>
  <w:style w:type="character" w:customStyle="1" w:styleId="AffiliationsCar">
    <w:name w:val="Affiliations Car"/>
    <w:link w:val="Affiliations"/>
    <w:rsid w:val="008624F5"/>
    <w:rPr>
      <w:rFonts w:ascii="Arial" w:eastAsia="Calibri" w:hAnsi="Arial" w:cs="Times New Roman"/>
      <w:i/>
      <w:sz w:val="18"/>
      <w:lang w:val="en-US"/>
    </w:rPr>
  </w:style>
  <w:style w:type="paragraph" w:styleId="ListParagraph">
    <w:name w:val="List Paragraph"/>
    <w:basedOn w:val="Normal"/>
    <w:uiPriority w:val="34"/>
    <w:qFormat/>
    <w:rsid w:val="004E51E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33253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533253"/>
    <w:rPr>
      <w:i/>
      <w:iCs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D3259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45F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5F99"/>
  </w:style>
  <w:style w:type="paragraph" w:styleId="Footer">
    <w:name w:val="footer"/>
    <w:basedOn w:val="Normal"/>
    <w:link w:val="FooterChar"/>
    <w:uiPriority w:val="99"/>
    <w:unhideWhenUsed/>
    <w:rsid w:val="00745F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5F99"/>
  </w:style>
  <w:style w:type="character" w:styleId="FollowedHyperlink">
    <w:name w:val="FollowedHyperlink"/>
    <w:basedOn w:val="DefaultParagraphFont"/>
    <w:uiPriority w:val="99"/>
    <w:semiHidden/>
    <w:unhideWhenUsed/>
    <w:rsid w:val="00BA70D8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7A13"/>
    <w:rPr>
      <w:color w:val="605E5C"/>
      <w:shd w:val="clear" w:color="auto" w:fill="E1DFDD"/>
    </w:rPr>
  </w:style>
  <w:style w:type="numbering" w:styleId="111111">
    <w:name w:val="Outline List 2"/>
    <w:basedOn w:val="NoList"/>
    <w:uiPriority w:val="99"/>
    <w:semiHidden/>
    <w:unhideWhenUsed/>
    <w:rsid w:val="002858CA"/>
    <w:pPr>
      <w:numPr>
        <w:numId w:val="2"/>
      </w:numPr>
    </w:pPr>
  </w:style>
  <w:style w:type="numbering" w:styleId="1ai">
    <w:name w:val="Outline List 1"/>
    <w:basedOn w:val="NoList"/>
    <w:uiPriority w:val="99"/>
    <w:semiHidden/>
    <w:unhideWhenUsed/>
    <w:rsid w:val="002858CA"/>
    <w:pPr>
      <w:numPr>
        <w:numId w:val="3"/>
      </w:numPr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2858CA"/>
    <w:rPr>
      <w:rFonts w:asciiTheme="majorHAnsi" w:eastAsiaTheme="majorEastAsia" w:hAnsiTheme="majorHAnsi" w:cstheme="majorBidi"/>
      <w:color w:val="2F5496" w:themeColor="accent1" w:themeShade="BF"/>
      <w:sz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58CA"/>
    <w:rPr>
      <w:rFonts w:asciiTheme="majorHAnsi" w:eastAsiaTheme="majorEastAsia" w:hAnsiTheme="majorHAnsi" w:cstheme="majorBidi"/>
      <w:color w:val="1F3763" w:themeColor="accent1" w:themeShade="7F"/>
      <w:sz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58CA"/>
    <w:rPr>
      <w:rFonts w:asciiTheme="majorHAnsi" w:eastAsiaTheme="majorEastAsia" w:hAnsiTheme="majorHAnsi" w:cstheme="majorBidi"/>
      <w:i/>
      <w:iCs/>
      <w:color w:val="1F3763" w:themeColor="accent1" w:themeShade="7F"/>
      <w:sz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58C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58C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styleId="ArticleSection">
    <w:name w:val="Outline List 3"/>
    <w:basedOn w:val="NoList"/>
    <w:uiPriority w:val="99"/>
    <w:semiHidden/>
    <w:unhideWhenUsed/>
    <w:rsid w:val="002858CA"/>
    <w:pPr>
      <w:numPr>
        <w:numId w:val="4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2858CA"/>
  </w:style>
  <w:style w:type="paragraph" w:styleId="BlockText">
    <w:name w:val="Block Text"/>
    <w:basedOn w:val="Normal"/>
    <w:uiPriority w:val="99"/>
    <w:semiHidden/>
    <w:unhideWhenUsed/>
    <w:rsid w:val="002858CA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2858C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858CA"/>
    <w:rPr>
      <w:rFonts w:ascii="Arial" w:hAnsi="Arial"/>
      <w:sz w:val="20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858C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858CA"/>
    <w:rPr>
      <w:rFonts w:ascii="Arial" w:hAnsi="Arial"/>
      <w:sz w:val="2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858C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858CA"/>
    <w:rPr>
      <w:rFonts w:ascii="Arial" w:hAnsi="Arial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858CA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858CA"/>
    <w:rPr>
      <w:rFonts w:ascii="Arial" w:hAnsi="Arial"/>
      <w:sz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858C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858CA"/>
    <w:rPr>
      <w:rFonts w:ascii="Arial" w:hAnsi="Arial"/>
      <w:sz w:val="20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858CA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858CA"/>
    <w:rPr>
      <w:rFonts w:ascii="Arial" w:hAnsi="Arial"/>
      <w:sz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858C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858CA"/>
    <w:rPr>
      <w:rFonts w:ascii="Arial" w:hAnsi="Arial"/>
      <w:sz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858CA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858CA"/>
    <w:rPr>
      <w:rFonts w:ascii="Arial" w:hAnsi="Arial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qFormat/>
    <w:rsid w:val="002858CA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858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2858CA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858CA"/>
    <w:rPr>
      <w:rFonts w:ascii="Arial" w:hAnsi="Arial"/>
      <w:sz w:val="20"/>
      <w:lang w:val="en-US"/>
    </w:rPr>
  </w:style>
  <w:style w:type="table" w:styleId="ColorfulGrid">
    <w:name w:val="Colorful Grid"/>
    <w:basedOn w:val="TableNormal"/>
    <w:uiPriority w:val="73"/>
    <w:semiHidden/>
    <w:unhideWhenUsed/>
    <w:rsid w:val="002858C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2858C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2858C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2858C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2858C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2858C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2858C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2858C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2858C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2858C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2858C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2858C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2858C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2858C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2858C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2858C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2858C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2858C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2858C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2858C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2858C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2858C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2858C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2858C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2858C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2858C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2858C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2858C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858CA"/>
  </w:style>
  <w:style w:type="character" w:customStyle="1" w:styleId="DateChar">
    <w:name w:val="Date Char"/>
    <w:basedOn w:val="DefaultParagraphFont"/>
    <w:link w:val="Date"/>
    <w:uiPriority w:val="99"/>
    <w:semiHidden/>
    <w:rsid w:val="002858CA"/>
    <w:rPr>
      <w:rFonts w:ascii="Arial" w:hAnsi="Arial"/>
      <w:sz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858C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858CA"/>
    <w:rPr>
      <w:rFonts w:ascii="Segoe UI" w:hAnsi="Segoe UI" w:cs="Segoe UI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2858CA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2858CA"/>
    <w:rPr>
      <w:rFonts w:ascii="Arial" w:hAnsi="Arial"/>
      <w:sz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858C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858CA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858CA"/>
    <w:rPr>
      <w:rFonts w:ascii="Arial" w:hAnsi="Arial"/>
      <w:sz w:val="20"/>
      <w:szCs w:val="20"/>
      <w:lang w:val="en-US"/>
    </w:rPr>
  </w:style>
  <w:style w:type="paragraph" w:styleId="EnvelopeAddress">
    <w:name w:val="envelope address"/>
    <w:basedOn w:val="Normal"/>
    <w:uiPriority w:val="99"/>
    <w:semiHidden/>
    <w:unhideWhenUsed/>
    <w:rsid w:val="002858C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2858CA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858C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58CA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58CA"/>
    <w:rPr>
      <w:rFonts w:ascii="Arial" w:hAnsi="Arial"/>
      <w:sz w:val="20"/>
      <w:szCs w:val="20"/>
      <w:lang w:val="en-US"/>
    </w:rPr>
  </w:style>
  <w:style w:type="table" w:styleId="GridTable1Light">
    <w:name w:val="Grid Table 1 Light"/>
    <w:basedOn w:val="TableNormal"/>
    <w:uiPriority w:val="46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2858C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2858CA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2858CA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2858CA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2858CA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2858CA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2858CA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2858C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2858CA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2858CA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2858C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2858CA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2858CA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2858CA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2858C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2858CA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2858CA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2858C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2858CA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2858CA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2858CA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rsid w:val="002858CA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2858CA"/>
  </w:style>
  <w:style w:type="paragraph" w:styleId="HTMLAddress">
    <w:name w:val="HTML Address"/>
    <w:basedOn w:val="Normal"/>
    <w:link w:val="HTMLAddressChar"/>
    <w:uiPriority w:val="99"/>
    <w:semiHidden/>
    <w:unhideWhenUsed/>
    <w:rsid w:val="002858CA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858CA"/>
    <w:rPr>
      <w:rFonts w:ascii="Arial" w:hAnsi="Arial"/>
      <w:i/>
      <w:iCs/>
      <w:sz w:val="20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2858CA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2858CA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2858CA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2858CA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858CA"/>
    <w:pPr>
      <w:spacing w:after="0"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858CA"/>
    <w:rPr>
      <w:rFonts w:ascii="Consolas" w:hAnsi="Consolas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2858CA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2858CA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2858CA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2858CA"/>
    <w:pPr>
      <w:spacing w:after="0" w:line="240" w:lineRule="auto"/>
      <w:ind w:left="200" w:hanging="200"/>
    </w:pPr>
  </w:style>
  <w:style w:type="paragraph" w:styleId="Index2">
    <w:name w:val="index 2"/>
    <w:basedOn w:val="Normal"/>
    <w:next w:val="Normal"/>
    <w:uiPriority w:val="99"/>
    <w:semiHidden/>
    <w:unhideWhenUsed/>
    <w:rsid w:val="002858CA"/>
    <w:pPr>
      <w:spacing w:after="0" w:line="240" w:lineRule="auto"/>
      <w:ind w:left="400" w:hanging="200"/>
    </w:pPr>
  </w:style>
  <w:style w:type="paragraph" w:styleId="Index3">
    <w:name w:val="index 3"/>
    <w:basedOn w:val="Normal"/>
    <w:next w:val="Normal"/>
    <w:uiPriority w:val="99"/>
    <w:semiHidden/>
    <w:unhideWhenUsed/>
    <w:rsid w:val="002858CA"/>
    <w:pPr>
      <w:spacing w:after="0" w:line="240" w:lineRule="auto"/>
      <w:ind w:left="600" w:hanging="200"/>
    </w:pPr>
  </w:style>
  <w:style w:type="paragraph" w:styleId="Index4">
    <w:name w:val="index 4"/>
    <w:basedOn w:val="Normal"/>
    <w:next w:val="Normal"/>
    <w:uiPriority w:val="99"/>
    <w:semiHidden/>
    <w:unhideWhenUsed/>
    <w:rsid w:val="002858CA"/>
    <w:pPr>
      <w:spacing w:after="0" w:line="240" w:lineRule="auto"/>
      <w:ind w:left="800" w:hanging="200"/>
    </w:pPr>
  </w:style>
  <w:style w:type="paragraph" w:styleId="Index5">
    <w:name w:val="index 5"/>
    <w:basedOn w:val="Normal"/>
    <w:next w:val="Normal"/>
    <w:uiPriority w:val="99"/>
    <w:semiHidden/>
    <w:unhideWhenUsed/>
    <w:rsid w:val="002858CA"/>
    <w:pPr>
      <w:spacing w:after="0" w:line="240" w:lineRule="auto"/>
      <w:ind w:left="1000" w:hanging="200"/>
    </w:pPr>
  </w:style>
  <w:style w:type="paragraph" w:styleId="Index6">
    <w:name w:val="index 6"/>
    <w:basedOn w:val="Normal"/>
    <w:next w:val="Normal"/>
    <w:uiPriority w:val="99"/>
    <w:semiHidden/>
    <w:unhideWhenUsed/>
    <w:rsid w:val="002858CA"/>
    <w:pPr>
      <w:spacing w:after="0" w:line="240" w:lineRule="auto"/>
      <w:ind w:left="1200" w:hanging="200"/>
    </w:pPr>
  </w:style>
  <w:style w:type="paragraph" w:styleId="Index7">
    <w:name w:val="index 7"/>
    <w:basedOn w:val="Normal"/>
    <w:next w:val="Normal"/>
    <w:uiPriority w:val="99"/>
    <w:semiHidden/>
    <w:unhideWhenUsed/>
    <w:rsid w:val="002858CA"/>
    <w:pPr>
      <w:spacing w:after="0" w:line="240" w:lineRule="auto"/>
      <w:ind w:left="1400" w:hanging="200"/>
    </w:pPr>
  </w:style>
  <w:style w:type="paragraph" w:styleId="Index8">
    <w:name w:val="index 8"/>
    <w:basedOn w:val="Normal"/>
    <w:next w:val="Normal"/>
    <w:uiPriority w:val="99"/>
    <w:semiHidden/>
    <w:unhideWhenUsed/>
    <w:rsid w:val="002858CA"/>
    <w:pPr>
      <w:spacing w:after="0" w:line="240" w:lineRule="auto"/>
      <w:ind w:left="1600" w:hanging="200"/>
    </w:pPr>
  </w:style>
  <w:style w:type="paragraph" w:styleId="Index9">
    <w:name w:val="index 9"/>
    <w:basedOn w:val="Normal"/>
    <w:next w:val="Normal"/>
    <w:uiPriority w:val="99"/>
    <w:semiHidden/>
    <w:unhideWhenUsed/>
    <w:rsid w:val="002858CA"/>
    <w:pPr>
      <w:spacing w:after="0" w:line="240" w:lineRule="auto"/>
      <w:ind w:left="1800" w:hanging="2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2858CA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2858CA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58CA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58CA"/>
    <w:rPr>
      <w:rFonts w:ascii="Arial" w:hAnsi="Arial"/>
      <w:i/>
      <w:iCs/>
      <w:color w:val="4472C4" w:themeColor="accent1"/>
      <w:sz w:val="20"/>
      <w:lang w:val="en-US"/>
    </w:rPr>
  </w:style>
  <w:style w:type="character" w:styleId="IntenseReference">
    <w:name w:val="Intense Reference"/>
    <w:basedOn w:val="DefaultParagraphFont"/>
    <w:uiPriority w:val="32"/>
    <w:qFormat/>
    <w:rsid w:val="002858CA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2858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2858CA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2858CA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2858C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2858CA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2858CA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2858CA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858CA"/>
  </w:style>
  <w:style w:type="paragraph" w:styleId="List">
    <w:name w:val="List"/>
    <w:basedOn w:val="Normal"/>
    <w:uiPriority w:val="99"/>
    <w:semiHidden/>
    <w:unhideWhenUsed/>
    <w:rsid w:val="002858CA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2858CA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2858CA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2858CA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2858CA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2858CA"/>
    <w:pPr>
      <w:numPr>
        <w:numId w:val="5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2858CA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2858CA"/>
    <w:pPr>
      <w:numPr>
        <w:numId w:val="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2858CA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2858CA"/>
    <w:pPr>
      <w:numPr>
        <w:numId w:val="9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2858CA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858CA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858CA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858CA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2858CA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2858CA"/>
    <w:pPr>
      <w:numPr>
        <w:numId w:val="10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2858CA"/>
    <w:pPr>
      <w:numPr>
        <w:numId w:val="11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2858CA"/>
    <w:pPr>
      <w:numPr>
        <w:numId w:val="1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2858CA"/>
    <w:pPr>
      <w:numPr>
        <w:numId w:val="13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2858CA"/>
    <w:pPr>
      <w:numPr>
        <w:numId w:val="14"/>
      </w:numPr>
      <w:contextualSpacing/>
    </w:pPr>
  </w:style>
  <w:style w:type="table" w:styleId="ListTable1Light">
    <w:name w:val="List Table 1 Light"/>
    <w:basedOn w:val="TableNormal"/>
    <w:uiPriority w:val="46"/>
    <w:rsid w:val="002858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2858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2858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2858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2858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2858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2858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2858C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2858C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2858C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2858C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2858C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2858C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2858C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2858C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2858CA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2858CA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2858C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2858CA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2858CA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2858CA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2858C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2858CA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2858CA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2858C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2858CA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2858CA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2858CA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2858C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jc w:val="both"/>
    </w:pPr>
    <w:rPr>
      <w:rFonts w:ascii="Consolas" w:hAnsi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858CA"/>
    <w:rPr>
      <w:rFonts w:ascii="Consolas" w:hAnsi="Consolas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2858C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2858C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2858C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2858C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2858C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2858C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2858C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2858C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2858C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2858C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2858C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2858C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2858C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2858C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2858C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2858C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2858C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2858C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2858C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2858C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2858C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2858C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rsid w:val="002858CA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858C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858CA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2858CA"/>
    <w:pPr>
      <w:spacing w:after="0" w:line="240" w:lineRule="auto"/>
      <w:jc w:val="both"/>
    </w:pPr>
    <w:rPr>
      <w:rFonts w:ascii="Arial" w:hAnsi="Arial"/>
      <w:sz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2858CA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2858CA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858CA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858CA"/>
    <w:rPr>
      <w:rFonts w:ascii="Arial" w:hAnsi="Arial"/>
      <w:sz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858CA"/>
  </w:style>
  <w:style w:type="character" w:styleId="PlaceholderText">
    <w:name w:val="Placeholder Text"/>
    <w:basedOn w:val="DefaultParagraphFont"/>
    <w:uiPriority w:val="99"/>
    <w:semiHidden/>
    <w:rsid w:val="002858CA"/>
    <w:rPr>
      <w:color w:val="808080"/>
    </w:rPr>
  </w:style>
  <w:style w:type="table" w:styleId="PlainTable1">
    <w:name w:val="Plain Table 1"/>
    <w:basedOn w:val="TableNormal"/>
    <w:uiPriority w:val="41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858C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858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858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858C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2858C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858CA"/>
    <w:rPr>
      <w:rFonts w:ascii="Consolas" w:hAnsi="Consolas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858CA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58CA"/>
    <w:rPr>
      <w:rFonts w:ascii="Arial" w:hAnsi="Arial"/>
      <w:i/>
      <w:iCs/>
      <w:color w:val="404040" w:themeColor="text1" w:themeTint="BF"/>
      <w:sz w:val="20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858CA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858CA"/>
    <w:rPr>
      <w:rFonts w:ascii="Arial" w:hAnsi="Arial"/>
      <w:sz w:val="20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858CA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858CA"/>
    <w:rPr>
      <w:rFonts w:ascii="Arial" w:hAnsi="Arial"/>
      <w:sz w:val="20"/>
      <w:lang w:val="en-US"/>
    </w:rPr>
  </w:style>
  <w:style w:type="character" w:customStyle="1" w:styleId="SmartHyperlink">
    <w:name w:val="Smart Hyperlink"/>
    <w:basedOn w:val="DefaultParagraphFont"/>
    <w:uiPriority w:val="99"/>
    <w:rsid w:val="002858CA"/>
    <w:rPr>
      <w:u w:val="dotted"/>
    </w:rPr>
  </w:style>
  <w:style w:type="character" w:customStyle="1" w:styleId="SmartLink1">
    <w:name w:val="SmartLink1"/>
    <w:basedOn w:val="DefaultParagraphFont"/>
    <w:uiPriority w:val="99"/>
    <w:rsid w:val="002858CA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2858CA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2858CA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2858CA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2858CA"/>
    <w:pPr>
      <w:spacing w:line="360" w:lineRule="auto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2858CA"/>
    <w:pPr>
      <w:spacing w:line="360" w:lineRule="auto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2858CA"/>
    <w:pPr>
      <w:spacing w:line="360" w:lineRule="auto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2858CA"/>
    <w:pPr>
      <w:spacing w:line="360" w:lineRule="auto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2858CA"/>
    <w:pPr>
      <w:spacing w:line="360" w:lineRule="auto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2858CA"/>
    <w:pPr>
      <w:spacing w:line="360" w:lineRule="auto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2858CA"/>
    <w:pPr>
      <w:spacing w:line="360" w:lineRule="auto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2858CA"/>
    <w:pPr>
      <w:spacing w:line="360" w:lineRule="auto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2858CA"/>
    <w:pPr>
      <w:spacing w:line="360" w:lineRule="auto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2858CA"/>
    <w:pPr>
      <w:spacing w:line="360" w:lineRule="auto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2858CA"/>
    <w:pPr>
      <w:spacing w:line="360" w:lineRule="auto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2858CA"/>
    <w:pPr>
      <w:spacing w:line="360" w:lineRule="auto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2858CA"/>
    <w:pPr>
      <w:spacing w:line="360" w:lineRule="auto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2858CA"/>
    <w:pPr>
      <w:spacing w:line="360" w:lineRule="auto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2858CA"/>
    <w:pPr>
      <w:spacing w:line="360" w:lineRule="auto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2858CA"/>
    <w:pPr>
      <w:spacing w:line="360" w:lineRule="auto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2858CA"/>
    <w:pPr>
      <w:spacing w:line="360" w:lineRule="auto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2858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2858CA"/>
    <w:pPr>
      <w:spacing w:line="360" w:lineRule="auto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2858CA"/>
    <w:pPr>
      <w:spacing w:line="360" w:lineRule="auto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2858CA"/>
    <w:pPr>
      <w:spacing w:line="360" w:lineRule="auto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2858CA"/>
    <w:pPr>
      <w:spacing w:line="360" w:lineRule="auto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2858CA"/>
    <w:pPr>
      <w:spacing w:line="360" w:lineRule="auto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2858CA"/>
    <w:pPr>
      <w:spacing w:line="360" w:lineRule="auto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2858CA"/>
    <w:pPr>
      <w:spacing w:line="360" w:lineRule="auto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2858CA"/>
    <w:pPr>
      <w:spacing w:line="360" w:lineRule="auto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2858C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2858CA"/>
    <w:pPr>
      <w:spacing w:line="360" w:lineRule="auto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2858CA"/>
    <w:pPr>
      <w:spacing w:line="360" w:lineRule="auto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2858CA"/>
    <w:pPr>
      <w:spacing w:line="360" w:lineRule="auto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2858CA"/>
    <w:pPr>
      <w:spacing w:line="360" w:lineRule="auto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2858CA"/>
    <w:pPr>
      <w:spacing w:line="360" w:lineRule="auto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2858CA"/>
    <w:pPr>
      <w:spacing w:line="360" w:lineRule="auto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2858CA"/>
    <w:pPr>
      <w:spacing w:line="360" w:lineRule="auto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2858CA"/>
    <w:pPr>
      <w:spacing w:line="360" w:lineRule="auto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858CA"/>
    <w:pPr>
      <w:spacing w:after="0"/>
      <w:ind w:left="200" w:hanging="20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2858CA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2858CA"/>
    <w:pPr>
      <w:spacing w:line="360" w:lineRule="auto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2858CA"/>
    <w:pPr>
      <w:spacing w:line="360" w:lineRule="auto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2858CA"/>
    <w:pPr>
      <w:spacing w:line="360" w:lineRule="auto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2858CA"/>
    <w:pPr>
      <w:spacing w:line="360" w:lineRule="auto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2858CA"/>
    <w:pPr>
      <w:spacing w:line="360" w:lineRule="auto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2858CA"/>
    <w:pPr>
      <w:spacing w:line="360" w:lineRule="auto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2858CA"/>
    <w:pPr>
      <w:spacing w:line="36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2858CA"/>
    <w:pPr>
      <w:spacing w:line="360" w:lineRule="auto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2858CA"/>
    <w:pPr>
      <w:spacing w:line="360" w:lineRule="auto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2858CA"/>
    <w:pPr>
      <w:spacing w:line="360" w:lineRule="auto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2858CA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2858CA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2858CA"/>
    <w:pPr>
      <w:spacing w:after="100"/>
      <w:ind w:left="200"/>
    </w:pPr>
  </w:style>
  <w:style w:type="paragraph" w:styleId="TOC3">
    <w:name w:val="toc 3"/>
    <w:basedOn w:val="Normal"/>
    <w:next w:val="Normal"/>
    <w:uiPriority w:val="39"/>
    <w:semiHidden/>
    <w:unhideWhenUsed/>
    <w:rsid w:val="002858CA"/>
    <w:pPr>
      <w:spacing w:after="100"/>
      <w:ind w:left="400"/>
    </w:pPr>
  </w:style>
  <w:style w:type="paragraph" w:styleId="TOC4">
    <w:name w:val="toc 4"/>
    <w:basedOn w:val="Normal"/>
    <w:next w:val="Normal"/>
    <w:uiPriority w:val="39"/>
    <w:semiHidden/>
    <w:unhideWhenUsed/>
    <w:rsid w:val="002858CA"/>
    <w:pPr>
      <w:spacing w:after="100"/>
      <w:ind w:left="600"/>
    </w:pPr>
  </w:style>
  <w:style w:type="paragraph" w:styleId="TOC5">
    <w:name w:val="toc 5"/>
    <w:basedOn w:val="Normal"/>
    <w:next w:val="Normal"/>
    <w:uiPriority w:val="39"/>
    <w:semiHidden/>
    <w:unhideWhenUsed/>
    <w:rsid w:val="002858CA"/>
    <w:pPr>
      <w:spacing w:after="100"/>
      <w:ind w:left="800"/>
    </w:pPr>
  </w:style>
  <w:style w:type="paragraph" w:styleId="TOC6">
    <w:name w:val="toc 6"/>
    <w:basedOn w:val="Normal"/>
    <w:next w:val="Normal"/>
    <w:uiPriority w:val="39"/>
    <w:semiHidden/>
    <w:unhideWhenUsed/>
    <w:rsid w:val="002858CA"/>
    <w:pPr>
      <w:spacing w:after="100"/>
      <w:ind w:left="1000"/>
    </w:pPr>
  </w:style>
  <w:style w:type="paragraph" w:styleId="TOC7">
    <w:name w:val="toc 7"/>
    <w:basedOn w:val="Normal"/>
    <w:next w:val="Normal"/>
    <w:uiPriority w:val="39"/>
    <w:semiHidden/>
    <w:unhideWhenUsed/>
    <w:rsid w:val="002858CA"/>
    <w:pPr>
      <w:spacing w:after="100"/>
      <w:ind w:left="1200"/>
    </w:pPr>
  </w:style>
  <w:style w:type="paragraph" w:styleId="TOC8">
    <w:name w:val="toc 8"/>
    <w:basedOn w:val="Normal"/>
    <w:next w:val="Normal"/>
    <w:uiPriority w:val="39"/>
    <w:semiHidden/>
    <w:unhideWhenUsed/>
    <w:rsid w:val="002858CA"/>
    <w:pPr>
      <w:spacing w:after="100"/>
      <w:ind w:left="1400"/>
    </w:pPr>
  </w:style>
  <w:style w:type="paragraph" w:styleId="TOC9">
    <w:name w:val="toc 9"/>
    <w:basedOn w:val="Normal"/>
    <w:next w:val="Normal"/>
    <w:uiPriority w:val="39"/>
    <w:semiHidden/>
    <w:unhideWhenUsed/>
    <w:rsid w:val="002858CA"/>
    <w:pPr>
      <w:spacing w:after="100"/>
      <w:ind w:left="160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858CA"/>
    <w:pPr>
      <w:outlineLvl w:val="9"/>
    </w:pPr>
    <w:rPr>
      <w:rFonts w:asciiTheme="majorHAnsi" w:hAnsiTheme="majorHAnsi"/>
      <w:color w:val="2F5496" w:themeColor="accent1" w:themeShade="BF"/>
    </w:rPr>
  </w:style>
  <w:style w:type="character" w:customStyle="1" w:styleId="UnresolvedMention">
    <w:name w:val="Unresolved Mention"/>
    <w:basedOn w:val="DefaultParagraphFont"/>
    <w:uiPriority w:val="99"/>
    <w:rsid w:val="002858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9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5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RTs>
  <RT id="1" start="54219" end="54232" text="154-4980131373159-4533931783186-499953182-4676231873177-4575231783191313977"/>
</RT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05FC92-0DDE-4840-992E-ABC0761723A9}">
  <ds:schemaRefs/>
</ds:datastoreItem>
</file>

<file path=customXml/itemProps2.xml><?xml version="1.0" encoding="utf-8"?>
<ds:datastoreItem xmlns:ds="http://schemas.openxmlformats.org/officeDocument/2006/customXml" ds:itemID="{C8A6D1A3-509D-4333-A74F-04B8CF1C0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62</Words>
  <Characters>459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Loisel-Fleuriot</dc:creator>
  <cp:lastModifiedBy>Meenakshi P.</cp:lastModifiedBy>
  <cp:revision>42</cp:revision>
  <dcterms:created xsi:type="dcterms:W3CDTF">2023-03-20T10:06:00Z</dcterms:created>
  <dcterms:modified xsi:type="dcterms:W3CDTF">2023-06-02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ab2d9cd6b1ece1a533e03cf4f66f186ec932ef034915c55fc915c20b7a2d79</vt:lpwstr>
  </property>
  <property fmtid="{D5CDD505-2E9C-101B-9397-08002B2CF9AE}" pid="3" name="LE1">
    <vt:filetime>2022-09-23T12:35:10Z</vt:filetime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-cite-them-right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neuroscience-and-biobehavioral-reviews</vt:lpwstr>
  </property>
  <property fmtid="{D5CDD505-2E9C-101B-9397-08002B2CF9AE}" pid="14" name="Mendeley Recent Style Name 0_1">
    <vt:lpwstr>American Medical Association 11th edi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Sociological Association 6th edition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Cite Them Right 10th edition - Harvard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Neuroscience and Biobehavioral Reviews</vt:lpwstr>
  </property>
  <property fmtid="{D5CDD505-2E9C-101B-9397-08002B2CF9AE}" pid="24" name="ReminderText">
    <vt:lpwstr>_23Y8R45J</vt:lpwstr>
  </property>
</Properties>
</file>